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78477" w14:textId="7C721CFD" w:rsidR="004A372A" w:rsidRPr="006E31F5" w:rsidRDefault="006E31F5" w:rsidP="006E31F5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E31F5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895DE1">
        <w:rPr>
          <w:rFonts w:ascii="Times New Roman" w:hAnsi="Times New Roman" w:cs="Times New Roman"/>
          <w:b/>
          <w:bCs/>
          <w:sz w:val="28"/>
          <w:szCs w:val="28"/>
        </w:rPr>
        <w:t>al</w:t>
      </w:r>
      <w:r w:rsidRPr="006E31F5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463908B7" w14:textId="77777777" w:rsidR="00AD7379" w:rsidRPr="00DF2AE4" w:rsidRDefault="00AD7379" w:rsidP="00AD7379">
      <w:pPr>
        <w:rPr>
          <w:rFonts w:ascii="Times New Roman" w:hAnsi="Times New Roman" w:cs="Times New Roman"/>
          <w:lang w:val="en-US"/>
        </w:rPr>
      </w:pPr>
    </w:p>
    <w:p w14:paraId="1510343E" w14:textId="76B8F244" w:rsidR="00AD7379" w:rsidRPr="00724728" w:rsidRDefault="00AD7379" w:rsidP="00AD737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967CD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. Fit </w:t>
      </w:r>
      <w:r w:rsidR="0072472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tatistics for </w:t>
      </w:r>
      <w:r w:rsidR="00724728"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atent </w:t>
      </w:r>
      <w:r w:rsidR="00724728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lass </w:t>
      </w:r>
      <w:r w:rsidR="0072472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>nalyses.</w:t>
      </w:r>
    </w:p>
    <w:tbl>
      <w:tblPr>
        <w:tblStyle w:val="PlainTable2"/>
        <w:tblW w:w="8910" w:type="dxa"/>
        <w:tblLook w:val="04A0" w:firstRow="1" w:lastRow="0" w:firstColumn="1" w:lastColumn="0" w:noHBand="0" w:noVBand="1"/>
      </w:tblPr>
      <w:tblGrid>
        <w:gridCol w:w="2441"/>
        <w:gridCol w:w="3160"/>
        <w:gridCol w:w="1153"/>
        <w:gridCol w:w="1078"/>
        <w:gridCol w:w="1078"/>
      </w:tblGrid>
      <w:tr w:rsidR="00AD7379" w:rsidRPr="00DF2AE4" w14:paraId="4780D29F" w14:textId="77777777" w:rsidTr="00757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0E73F" w14:textId="77777777" w:rsidR="00AD7379" w:rsidRPr="00DF2AE4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umber of latent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A422A0" w14:textId="77777777" w:rsidR="00AD7379" w:rsidRPr="00DF2AE4" w:rsidRDefault="00AD7379" w:rsidP="00757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umber of parameters estim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D0F338" w14:textId="77777777" w:rsidR="00AD7379" w:rsidRPr="00DF2AE4" w:rsidRDefault="00AD7379" w:rsidP="00757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F93CD" w14:textId="77777777" w:rsidR="00AD7379" w:rsidRPr="00DF2AE4" w:rsidRDefault="00AD7379" w:rsidP="00757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5CB9A" w14:textId="77777777" w:rsidR="00AD7379" w:rsidRPr="00DF2AE4" w:rsidRDefault="00AD7379" w:rsidP="00757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IC</w:t>
            </w:r>
          </w:p>
        </w:tc>
      </w:tr>
      <w:tr w:rsidR="00AD7379" w:rsidRPr="00DF2AE4" w14:paraId="702345DF" w14:textId="77777777" w:rsidTr="0075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41D0B62" w14:textId="77777777" w:rsidR="00AD7379" w:rsidRPr="00DF2AE4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94A7E79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9E2D9ED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7469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ECF1724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96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9B782D7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076.1</w:t>
            </w:r>
          </w:p>
        </w:tc>
      </w:tr>
      <w:tr w:rsidR="00AD7379" w:rsidRPr="00DF2AE4" w14:paraId="2EC6FD9C" w14:textId="77777777" w:rsidTr="0075788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3C7F10" w14:textId="77777777" w:rsidR="00AD7379" w:rsidRPr="00DF2AE4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E356CF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8646C5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494.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55F245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046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3C20E6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271.2</w:t>
            </w:r>
          </w:p>
        </w:tc>
      </w:tr>
      <w:tr w:rsidR="00AD7379" w:rsidRPr="00DF2AE4" w14:paraId="2517C41B" w14:textId="77777777" w:rsidTr="0075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FC0C49" w14:textId="77777777" w:rsidR="00AD7379" w:rsidRPr="00DF2AE4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70125A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7CEB9F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801.5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68264D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69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923569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031.5</w:t>
            </w:r>
          </w:p>
        </w:tc>
      </w:tr>
      <w:tr w:rsidR="00AD7379" w:rsidRPr="00DF2AE4" w14:paraId="02557FE2" w14:textId="77777777" w:rsidTr="0075788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CAF3D0" w14:textId="77777777" w:rsidR="00AD7379" w:rsidRPr="00DF2AE4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F82849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2E5B6C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434.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763571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987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ED2FF5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444.5</w:t>
            </w:r>
          </w:p>
        </w:tc>
      </w:tr>
      <w:tr w:rsidR="00AD7379" w:rsidRPr="00DF2AE4" w14:paraId="68236C72" w14:textId="77777777" w:rsidTr="0075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17A538" w14:textId="77777777" w:rsidR="00AD7379" w:rsidRPr="00DF2AE4" w:rsidRDefault="00AD7379" w:rsidP="007578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2A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2A1DF4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CBE47E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B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275.4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09A139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B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698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7ACD51" w14:textId="77777777" w:rsidR="00AD7379" w:rsidRPr="00DF2AE4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B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27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D7379" w:rsidRPr="00DF2AE4" w14:paraId="4D1680A7" w14:textId="77777777" w:rsidTr="0075788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045151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B06C96" w14:textId="77777777" w:rsidR="00AD7379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42A05F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186.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0F02E0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547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EE2536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221.2</w:t>
            </w:r>
          </w:p>
        </w:tc>
      </w:tr>
      <w:tr w:rsidR="00AD7379" w:rsidRPr="00DF2AE4" w14:paraId="1EDA5A23" w14:textId="77777777" w:rsidTr="0075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526034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41AD6B" w14:textId="77777777" w:rsidR="00AD7379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A6A589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130.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292D13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467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B2DD23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364.6</w:t>
            </w:r>
          </w:p>
        </w:tc>
      </w:tr>
      <w:tr w:rsidR="00AD7379" w:rsidRPr="00DF2AE4" w14:paraId="5C299FD2" w14:textId="77777777" w:rsidTr="0075788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C0C310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080831" w14:textId="77777777" w:rsidR="00AD7379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2F0F4C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108.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6ACC18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453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24ADBB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366.2</w:t>
            </w:r>
          </w:p>
        </w:tc>
      </w:tr>
      <w:tr w:rsidR="00AD7379" w:rsidRPr="00DF2AE4" w14:paraId="3EE70026" w14:textId="77777777" w:rsidTr="0075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E520AB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2310BE" w14:textId="77777777" w:rsidR="00AD7379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4633F3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050.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43AC79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367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3C6478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396.4</w:t>
            </w:r>
          </w:p>
        </w:tc>
      </w:tr>
      <w:tr w:rsidR="00AD7379" w:rsidRPr="00DF2AE4" w14:paraId="25F6D522" w14:textId="77777777" w:rsidTr="0075788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FD8042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2E3547" w14:textId="77777777" w:rsidR="00AD7379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BE9B57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039.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5A3B70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369.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A701A4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491.7</w:t>
            </w:r>
          </w:p>
        </w:tc>
      </w:tr>
      <w:tr w:rsidR="00AD7379" w:rsidRPr="00DF2AE4" w14:paraId="139212C9" w14:textId="77777777" w:rsidTr="0075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5B4A0E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34A041" w14:textId="77777777" w:rsidR="00AD7379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F494B0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028.2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F8EAD2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368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554DAE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575.8</w:t>
            </w:r>
          </w:p>
        </w:tc>
      </w:tr>
      <w:tr w:rsidR="00AD7379" w:rsidRPr="00DF2AE4" w14:paraId="7668959D" w14:textId="77777777" w:rsidTr="0075788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E7652F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21B6CE" w14:textId="77777777" w:rsidR="00AD7379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6EEAE8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990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3699AD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332.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B2620F" w14:textId="77777777" w:rsidR="00AD7379" w:rsidRPr="006E7B02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694.5</w:t>
            </w:r>
          </w:p>
        </w:tc>
      </w:tr>
      <w:tr w:rsidR="00AD7379" w:rsidRPr="00DF2AE4" w14:paraId="14531C0C" w14:textId="77777777" w:rsidTr="0075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40A2C5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B1276C" w14:textId="77777777" w:rsidR="00AD7379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423B7F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998.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F121C6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371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A969F9" w14:textId="77777777" w:rsidR="00AD7379" w:rsidRPr="006E7B02" w:rsidRDefault="00AD7379" w:rsidP="00757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818.9</w:t>
            </w:r>
          </w:p>
        </w:tc>
      </w:tr>
      <w:tr w:rsidR="00AD7379" w:rsidRPr="00DF2AE4" w14:paraId="3F70FCE4" w14:textId="77777777" w:rsidTr="0075788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367C0BD" w14:textId="77777777" w:rsidR="00AD7379" w:rsidRPr="007C6577" w:rsidRDefault="00AD7379" w:rsidP="007578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C65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E59FE55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D7EDD64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969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7002F5A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324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D256A70" w14:textId="77777777" w:rsidR="00AD7379" w:rsidRPr="00DF2AE4" w:rsidRDefault="00AD7379" w:rsidP="00757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818.5</w:t>
            </w:r>
          </w:p>
        </w:tc>
      </w:tr>
      <w:tr w:rsidR="00AD7379" w:rsidRPr="00DF2AE4" w14:paraId="31DA15B6" w14:textId="77777777" w:rsidTr="0075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CA28520" w14:textId="77777777" w:rsidR="00AD7379" w:rsidRPr="00654109" w:rsidRDefault="00AD7379" w:rsidP="0075788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54109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﻿</w:t>
            </w:r>
            <w:r w:rsidRPr="0065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L = Log likelihood; BIC = Bayesian Information Criterion; AIC = Akaike Information Criterion</w:t>
            </w:r>
          </w:p>
        </w:tc>
      </w:tr>
    </w:tbl>
    <w:p w14:paraId="603E0C06" w14:textId="77777777" w:rsidR="00724728" w:rsidRDefault="00724728" w:rsidP="00AD7379">
      <w:pPr>
        <w:rPr>
          <w:rFonts w:ascii="Times New Roman" w:hAnsi="Times New Roman" w:cs="Times New Roman"/>
          <w:lang w:val="en-US"/>
        </w:rPr>
      </w:pPr>
    </w:p>
    <w:p w14:paraId="0194B098" w14:textId="2B690398" w:rsidR="00724728" w:rsidRPr="00A35E8D" w:rsidRDefault="006A791C" w:rsidP="00A35E8D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967CD"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A651C8">
        <w:rPr>
          <w:rFonts w:ascii="Times New Roman" w:hAnsi="Times New Roman" w:cs="Times New Roman"/>
          <w:sz w:val="22"/>
          <w:szCs w:val="22"/>
          <w:lang w:val="en-US"/>
        </w:rPr>
        <w:t>Odds</w:t>
      </w:r>
      <w:r w:rsidR="00A651C8"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 ratio </w:t>
      </w:r>
      <w:r w:rsidR="00A651C8">
        <w:rPr>
          <w:rFonts w:ascii="Times New Roman" w:hAnsi="Times New Roman" w:cs="Times New Roman"/>
          <w:sz w:val="22"/>
          <w:szCs w:val="22"/>
          <w:lang w:val="en-US"/>
        </w:rPr>
        <w:t>from</w:t>
      </w:r>
      <w:r w:rsidR="0094614B"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24728" w:rsidRPr="00724728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ultinomial </w:t>
      </w:r>
      <w:r w:rsidR="00724728" w:rsidRPr="00724728"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ogistic </w:t>
      </w:r>
      <w:r w:rsidR="00724728" w:rsidRPr="00724728"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egression </w:t>
      </w:r>
      <w:r w:rsidR="00724728" w:rsidRPr="00724728"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esults for </w:t>
      </w:r>
      <w:r w:rsidR="00724728" w:rsidRPr="00724728">
        <w:rPr>
          <w:rFonts w:ascii="Times New Roman" w:hAnsi="Times New Roman" w:cs="Times New Roman"/>
          <w:sz w:val="22"/>
          <w:szCs w:val="22"/>
          <w:lang w:val="en-US"/>
        </w:rPr>
        <w:t>categorical PM</w:t>
      </w:r>
      <w:r w:rsidR="00724728" w:rsidRPr="00724728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.5</w:t>
      </w:r>
      <w:r w:rsidR="00724728"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 intensity</w:t>
      </w:r>
      <w:r w:rsidRPr="00724728">
        <w:rPr>
          <w:rFonts w:ascii="Times New Roman" w:hAnsi="Times New Roman" w:cs="Times New Roman"/>
          <w:sz w:val="22"/>
          <w:szCs w:val="22"/>
          <w:lang w:val="en-US"/>
        </w:rPr>
        <w:t xml:space="preserve"> by </w:t>
      </w:r>
      <w:r w:rsidR="00724728" w:rsidRPr="00724728">
        <w:rPr>
          <w:rFonts w:ascii="Times New Roman" w:hAnsi="Times New Roman" w:cs="Times New Roman"/>
          <w:sz w:val="22"/>
          <w:szCs w:val="22"/>
          <w:lang w:val="en-US"/>
        </w:rPr>
        <w:t>latent class analyses</w:t>
      </w:r>
      <w:r w:rsidR="00A35E8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35E8D">
        <w:rPr>
          <w:rFonts w:ascii="Times New Roman" w:hAnsi="Times New Roman" w:cs="Times New Roman"/>
          <w:sz w:val="20"/>
          <w:szCs w:val="20"/>
        </w:rPr>
        <w:t xml:space="preserve">(referring to Class 4: </w:t>
      </w:r>
      <w:r w:rsidR="00A35E8D" w:rsidRPr="00146F4A">
        <w:rPr>
          <w:rFonts w:ascii="Times New Roman" w:hAnsi="Times New Roman" w:cs="Times New Roman"/>
          <w:sz w:val="20"/>
          <w:szCs w:val="20"/>
        </w:rPr>
        <w:t>Relatively healthy</w:t>
      </w:r>
      <w:r w:rsidR="00A35E8D">
        <w:rPr>
          <w:rFonts w:ascii="Times New Roman" w:hAnsi="Times New Roman" w:cs="Times New Roman"/>
          <w:sz w:val="20"/>
          <w:szCs w:val="20"/>
        </w:rPr>
        <w:t>), CHARLS 2011</w:t>
      </w:r>
    </w:p>
    <w:tbl>
      <w:tblPr>
        <w:tblW w:w="7295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916"/>
        <w:gridCol w:w="2731"/>
        <w:gridCol w:w="1914"/>
        <w:gridCol w:w="1734"/>
      </w:tblGrid>
      <w:tr w:rsidR="00A35E8D" w:rsidRPr="00276621" w14:paraId="452ABB6B" w14:textId="77777777" w:rsidTr="00EC1B0C">
        <w:trPr>
          <w:trHeight w:val="278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6" w:space="0" w:color="auto"/>
              <w:right w:val="nil"/>
            </w:tcBorders>
          </w:tcPr>
          <w:p w14:paraId="10683911" w14:textId="77777777" w:rsidR="00A35E8D" w:rsidRPr="00276621" w:rsidRDefault="00A35E8D" w:rsidP="00824C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7" w:type="dxa"/>
            <w:tcBorders>
              <w:top w:val="single" w:sz="4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0961E811" w14:textId="77777777" w:rsidR="00A35E8D" w:rsidRDefault="00A35E8D" w:rsidP="00824C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A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0C109212" w14:textId="77777777" w:rsidR="00A35E8D" w:rsidRPr="00276621" w:rsidRDefault="00A35E8D" w:rsidP="00824C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914" w:type="dxa"/>
            <w:tcBorders>
              <w:top w:val="single" w:sz="4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72C0715C" w14:textId="77777777" w:rsidR="00A35E8D" w:rsidRDefault="00A35E8D" w:rsidP="00824C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A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5BC9D8CC" w14:textId="77777777" w:rsidR="00A35E8D" w:rsidRPr="00276621" w:rsidRDefault="00A35E8D" w:rsidP="00824C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3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1734" w:type="dxa"/>
            <w:tcBorders>
              <w:top w:val="single" w:sz="4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698EE60B" w14:textId="6DF62C79" w:rsidR="00A35E8D" w:rsidRDefault="00A35E8D" w:rsidP="00824C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ss </w:t>
            </w:r>
            <w:r w:rsidRPr="009A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A1C2F54" w14:textId="74C4BC42" w:rsidR="00A35E8D" w:rsidRPr="00276621" w:rsidRDefault="00A35E8D" w:rsidP="00824C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-metabolic</w:t>
            </w:r>
          </w:p>
        </w:tc>
      </w:tr>
      <w:tr w:rsidR="00A35E8D" w:rsidRPr="00276621" w14:paraId="58F747A3" w14:textId="77777777" w:rsidTr="00EC1B0C">
        <w:trPr>
          <w:trHeight w:val="231"/>
          <w:jc w:val="center"/>
        </w:trPr>
        <w:tc>
          <w:tcPr>
            <w:tcW w:w="3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4C25A" w14:textId="77777777" w:rsidR="00A35E8D" w:rsidRPr="00276621" w:rsidRDefault="00A35E8D" w:rsidP="00824C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5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M</w:t>
            </w:r>
            <w:r w:rsidRPr="00B42B41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2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(ref: 0-3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B80BF4E" w14:textId="77777777" w:rsidR="00A35E8D" w:rsidRPr="00276621" w:rsidRDefault="00A35E8D" w:rsidP="00824C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537C730" w14:textId="77777777" w:rsidR="00A35E8D" w:rsidRPr="00276621" w:rsidRDefault="00A35E8D" w:rsidP="00824C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5E8D" w:rsidRPr="00E020F0" w14:paraId="3E0489F8" w14:textId="77777777" w:rsidTr="00EC1B0C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42EAE" w14:textId="77777777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(36-4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66FF835A" w14:textId="1E556EEA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35F1219" w14:textId="723A1E18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9</w:t>
            </w:r>
            <w:r w:rsidR="00A35E8D"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1463355" w14:textId="21EFBF0B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0</w:t>
            </w:r>
          </w:p>
        </w:tc>
      </w:tr>
      <w:tr w:rsidR="00A35E8D" w:rsidRPr="00276621" w14:paraId="2E41CA7E" w14:textId="77777777" w:rsidTr="00EC1B0C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DBA65" w14:textId="77777777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2854A396" w14:textId="5AD4860B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2 –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4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21484BD" w14:textId="1EC1518B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9 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83518EE" w14:textId="23A87567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5E8D" w:rsidRPr="00276621" w14:paraId="05CE4B80" w14:textId="77777777" w:rsidTr="00EC1B0C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2197E" w14:textId="77777777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 (46-5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4498C8D2" w14:textId="03D2D443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4</w:t>
            </w:r>
            <w:r w:rsidR="00A35E8D"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45CF628" w14:textId="5EB833A1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3</w:t>
            </w:r>
            <w:r w:rsidR="00A35E8D"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D5C3C83" w14:textId="33A640D8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3</w:t>
            </w:r>
          </w:p>
        </w:tc>
      </w:tr>
      <w:tr w:rsidR="00A35E8D" w:rsidRPr="00276621" w14:paraId="38B1B998" w14:textId="77777777" w:rsidTr="00EC1B0C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33415" w14:textId="77777777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0561E785" w14:textId="1E407D40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0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7FB7D49" w14:textId="764BC646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6021431" w14:textId="75A0B55B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7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6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5E8D" w:rsidRPr="00276621" w14:paraId="7556192A" w14:textId="77777777" w:rsidTr="00EC1B0C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9C80D" w14:textId="77777777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 (56-6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7EEC474D" w14:textId="2EC4732B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0</w:t>
            </w:r>
            <w:r w:rsidR="00A35E8D"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9785819" w14:textId="1DF8E479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1</w:t>
            </w:r>
            <w:r w:rsidR="00A35E8D"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8D88C21" w14:textId="7DF9A95C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8</w:t>
            </w:r>
            <w:r w:rsidR="00A35E8D"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A35E8D" w:rsidRPr="00276621" w14:paraId="75C89237" w14:textId="77777777" w:rsidTr="00EC1B0C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0633D" w14:textId="77777777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26BBBBC1" w14:textId="3D319DAC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–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5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B1EB57C" w14:textId="75B70739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424FC69" w14:textId="67BB56ED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2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5E8D" w:rsidRPr="00276621" w14:paraId="62149272" w14:textId="77777777" w:rsidTr="00EC1B0C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E47BC" w14:textId="59E63205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 (6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+</w:t>
            </w: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1532C59A" w14:textId="2D8F6921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7</w:t>
            </w:r>
            <w:r w:rsidR="00A35E8D"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7D3514D" w14:textId="18AD33D5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5</w:t>
            </w:r>
            <w:r w:rsidR="00A35E8D"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0E2E531" w14:textId="62F1046B" w:rsidR="00A35E8D" w:rsidRPr="00276621" w:rsidRDefault="008A0A73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1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A35E8D" w:rsidRPr="00276621" w14:paraId="48838476" w14:textId="77777777" w:rsidTr="00EC1B0C">
        <w:tblPrEx>
          <w:tblBorders>
            <w:bottom w:val="single" w:sz="6" w:space="0" w:color="auto"/>
          </w:tblBorders>
        </w:tblPrEx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08C04" w14:textId="77777777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84268" w14:textId="74D464BB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5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9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582A" w14:textId="419736EC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B0892" w14:textId="2D33D373" w:rsidR="00A35E8D" w:rsidRPr="00276621" w:rsidRDefault="00A35E8D" w:rsidP="00A35E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3 –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3</w:t>
            </w:r>
            <w:r w:rsidRPr="009F07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C1B0C" w:rsidRPr="00276621" w14:paraId="6FC86D9C" w14:textId="77777777" w:rsidTr="00EC1B0C">
        <w:tblPrEx>
          <w:tblBorders>
            <w:bottom w:val="single" w:sz="6" w:space="0" w:color="auto"/>
          </w:tblBorders>
        </w:tblPrEx>
        <w:trPr>
          <w:trHeight w:val="231"/>
          <w:jc w:val="center"/>
        </w:trPr>
        <w:tc>
          <w:tcPr>
            <w:tcW w:w="7295" w:type="dxa"/>
            <w:gridSpan w:val="4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24EECC54" w14:textId="604EB049" w:rsidR="00EC1B0C" w:rsidRDefault="00EC1B0C" w:rsidP="00EC1B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Covariates include age, educat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Kou</w:t>
            </w:r>
            <w:proofErr w:type="spellEnd"/>
            <w:r w:rsidR="008A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sid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ccupation, marital status, smoking status, log</w:t>
            </w:r>
            <w:r w:rsidR="00190C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DP;</w:t>
            </w:r>
          </w:p>
          <w:p w14:paraId="7A782FA3" w14:textId="78218A07" w:rsidR="00EC1B0C" w:rsidRPr="009F07C5" w:rsidRDefault="00EC1B0C" w:rsidP="00EC1B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Pr="00276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 p&lt;0.001, ** p&lt;0.01, * p&lt;0.05, # p&lt;0.1</w:t>
            </w:r>
          </w:p>
        </w:tc>
      </w:tr>
    </w:tbl>
    <w:p w14:paraId="5567CFB5" w14:textId="4FB4F0C8" w:rsidR="006A791C" w:rsidRDefault="006A791C" w:rsidP="00AD7379">
      <w:pPr>
        <w:rPr>
          <w:rFonts w:ascii="Times New Roman" w:hAnsi="Times New Roman" w:cs="Times New Roman"/>
          <w:lang w:val="en-US"/>
        </w:rPr>
      </w:pPr>
    </w:p>
    <w:p w14:paraId="671C839E" w14:textId="5A38EAC9" w:rsidR="00644005" w:rsidRPr="00E455B6" w:rsidRDefault="00644005" w:rsidP="00644005">
      <w:pPr>
        <w:spacing w:before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967CD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0B7AA0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651C8" w:rsidRPr="00724728">
        <w:rPr>
          <w:rFonts w:ascii="Times New Roman" w:hAnsi="Times New Roman" w:cs="Times New Roman"/>
          <w:sz w:val="22"/>
          <w:szCs w:val="22"/>
          <w:lang w:val="en-US"/>
        </w:rPr>
        <w:t>Coefficients</w:t>
      </w:r>
      <w:r w:rsidR="00A651C8"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and 95% </w:t>
      </w:r>
      <w:r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onfidence </w:t>
      </w:r>
      <w:r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ntervals of </w:t>
      </w:r>
      <w:r w:rsidR="00CA3BF3">
        <w:rPr>
          <w:rFonts w:ascii="Times New Roman" w:hAnsi="Times New Roman" w:cs="Times New Roman"/>
          <w:sz w:val="22"/>
          <w:szCs w:val="22"/>
          <w:lang w:val="en-US"/>
        </w:rPr>
        <w:t>growth curve models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 on </w:t>
      </w:r>
      <w:r w:rsidR="00721CE9">
        <w:rPr>
          <w:rFonts w:ascii="Times New Roman" w:hAnsi="Times New Roman" w:cs="Times New Roman"/>
          <w:sz w:val="22"/>
          <w:szCs w:val="22"/>
          <w:lang w:val="en-US"/>
        </w:rPr>
        <w:t xml:space="preserve">associations between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ategorical 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>PM</w:t>
      </w:r>
      <w:r w:rsidRPr="00B42B4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2.5 </w:t>
      </w:r>
      <w:r>
        <w:rPr>
          <w:rFonts w:ascii="Times New Roman" w:hAnsi="Times New Roman" w:cs="Times New Roman"/>
          <w:sz w:val="22"/>
          <w:szCs w:val="22"/>
          <w:lang w:val="en-US"/>
        </w:rPr>
        <w:t>i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ntensity </w:t>
      </w:r>
      <w:r w:rsidR="00721CE9">
        <w:rPr>
          <w:rFonts w:ascii="Times New Roman" w:hAnsi="Times New Roman" w:cs="Times New Roman"/>
          <w:sz w:val="22"/>
          <w:szCs w:val="22"/>
          <w:lang w:val="en-US"/>
        </w:rPr>
        <w:t>and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E455B6">
        <w:rPr>
          <w:rFonts w:ascii="Times New Roman" w:hAnsi="Times New Roman" w:cs="Times New Roman"/>
          <w:sz w:val="22"/>
          <w:szCs w:val="22"/>
          <w:lang w:val="en-US"/>
        </w:rPr>
        <w:t>ultimorbidity, CHARLS 2011-2015</w:t>
      </w:r>
    </w:p>
    <w:tbl>
      <w:tblPr>
        <w:tblW w:w="4479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75"/>
        <w:gridCol w:w="1610"/>
        <w:gridCol w:w="1616"/>
        <w:gridCol w:w="1881"/>
        <w:gridCol w:w="1698"/>
      </w:tblGrid>
      <w:tr w:rsidR="00A651C8" w:rsidRPr="00D8526C" w14:paraId="3E24D492" w14:textId="77777777" w:rsidTr="00A651C8">
        <w:trPr>
          <w:trHeight w:val="228"/>
          <w:jc w:val="center"/>
        </w:trPr>
        <w:tc>
          <w:tcPr>
            <w:tcW w:w="78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159EC36" w14:textId="77777777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891C5" w14:textId="77777777" w:rsidR="00A651C8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61C78EE2" w14:textId="28BCEE70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E9E43" w14:textId="77777777" w:rsidR="00A651C8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odel 1 </w:t>
            </w:r>
          </w:p>
          <w:p w14:paraId="3FC167F1" w14:textId="460A689A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Education</w:t>
            </w:r>
          </w:p>
        </w:tc>
        <w:tc>
          <w:tcPr>
            <w:tcW w:w="116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AB09B" w14:textId="77777777" w:rsidR="00A651C8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odel 2 </w:t>
            </w:r>
          </w:p>
          <w:p w14:paraId="79BD5B58" w14:textId="4545D0D2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ES</w:t>
            </w:r>
          </w:p>
        </w:tc>
        <w:tc>
          <w:tcPr>
            <w:tcW w:w="105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E859B" w14:textId="77777777" w:rsidR="00A651C8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odel 3 </w:t>
            </w:r>
          </w:p>
          <w:p w14:paraId="70663427" w14:textId="11C78205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moking + GDP</w:t>
            </w:r>
          </w:p>
        </w:tc>
      </w:tr>
      <w:tr w:rsidR="00A651C8" w:rsidRPr="00D8526C" w14:paraId="6CAFC55D" w14:textId="77777777" w:rsidTr="00A651C8">
        <w:trPr>
          <w:trHeight w:val="228"/>
          <w:jc w:val="center"/>
        </w:trPr>
        <w:tc>
          <w:tcPr>
            <w:tcW w:w="1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7DDD8" w14:textId="29DED8B2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55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M</w:t>
            </w:r>
            <w:r w:rsidRPr="00B42B41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2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 (ref: 0-3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67C10" w14:textId="77777777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24E6D" w14:textId="77777777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7728F" w14:textId="77777777" w:rsidR="00A651C8" w:rsidRPr="00D8526C" w:rsidRDefault="00A651C8" w:rsidP="006440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651C8" w:rsidRPr="00D8526C" w14:paraId="2A67B490" w14:textId="77777777" w:rsidTr="00A651C8">
        <w:trPr>
          <w:trHeight w:val="242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2E3363B1" w14:textId="6B4FB7B3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(36-4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4844E27" w14:textId="083BDC65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2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B6E144" w14:textId="63B5CDE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3***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14:paraId="1CECE943" w14:textId="7D59C670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***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7BD76F9" w14:textId="4B10B4F5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***</w:t>
            </w:r>
          </w:p>
        </w:tc>
      </w:tr>
      <w:tr w:rsidR="00A651C8" w:rsidRPr="00D8526C" w14:paraId="3AF4889D" w14:textId="77777777" w:rsidTr="00A651C8">
        <w:trPr>
          <w:trHeight w:val="77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786B839" w14:textId="7777777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6566096" w14:textId="4E51B2BC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4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C43A54" w14:textId="2FD01955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6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6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14:paraId="44FE6834" w14:textId="10F5A186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6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EF07BDD" w14:textId="1ADFA728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6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651C8" w:rsidRPr="00D8526C" w14:paraId="40D08BC2" w14:textId="77777777" w:rsidTr="00A651C8">
        <w:trPr>
          <w:trHeight w:val="228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5229BC36" w14:textId="021332EA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 (46-5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62640E8" w14:textId="05174711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8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94BD3B" w14:textId="5AE3B88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4***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14:paraId="792C35B4" w14:textId="25974BB4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5***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0154037" w14:textId="094DDE0C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1***</w:t>
            </w:r>
          </w:p>
        </w:tc>
      </w:tr>
      <w:tr w:rsidR="00A651C8" w:rsidRPr="00D8526C" w14:paraId="43ECE425" w14:textId="77777777" w:rsidTr="00A651C8">
        <w:trPr>
          <w:trHeight w:val="145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1B8E738F" w14:textId="7777777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2F405DF" w14:textId="07C16C0F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5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921C72" w14:textId="1E4F5558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6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9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14:paraId="4E5A127C" w14:textId="13E61F3A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8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0840D6A" w14:textId="46C31B5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7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6)</w:t>
            </w:r>
          </w:p>
        </w:tc>
      </w:tr>
      <w:tr w:rsidR="00A651C8" w:rsidRPr="00D8526C" w14:paraId="07A95196" w14:textId="77777777" w:rsidTr="00A651C8">
        <w:trPr>
          <w:trHeight w:val="228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1F94797" w14:textId="2E5CD369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 (56-6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33C5822" w14:textId="13E412BD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17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0DAF99" w14:textId="013012BD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3***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14:paraId="5116509B" w14:textId="6A49FBDC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6***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01F3AD9" w14:textId="2243977E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6***</w:t>
            </w:r>
          </w:p>
        </w:tc>
      </w:tr>
      <w:tr w:rsidR="00A651C8" w:rsidRPr="00D8526C" w14:paraId="2C128F48" w14:textId="77777777" w:rsidTr="00A651C8">
        <w:trPr>
          <w:trHeight w:val="77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5AB8DC9" w14:textId="7777777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16B0487" w14:textId="07DE2D8B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3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19984D7" w14:textId="35E6DB38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4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0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14:paraId="1989DEC2" w14:textId="3EF36121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5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3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9338A39" w14:textId="0C49236B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4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3)</w:t>
            </w:r>
          </w:p>
        </w:tc>
      </w:tr>
      <w:tr w:rsidR="00A651C8" w:rsidRPr="00D8526C" w14:paraId="504BFB07" w14:textId="77777777" w:rsidTr="00A651C8">
        <w:trPr>
          <w:trHeight w:val="228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5F0F8948" w14:textId="0D83CAEC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66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 (66-7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2127DF9" w14:textId="0DEA0054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A77AC19" w14:textId="3F22CC10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</w:tcPr>
          <w:p w14:paraId="6C12119F" w14:textId="384A83AD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C3AF91A" w14:textId="0CC6796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</w:t>
            </w:r>
          </w:p>
        </w:tc>
      </w:tr>
      <w:tr w:rsidR="00A651C8" w:rsidRPr="00D8526C" w14:paraId="713CB329" w14:textId="77777777" w:rsidTr="00A651C8">
        <w:trPr>
          <w:trHeight w:val="77"/>
          <w:jc w:val="center"/>
        </w:trPr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A26EB" w14:textId="7777777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3C402" w14:textId="7C900E2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37B3C" w14:textId="54BF97EA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)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B860A" w14:textId="4116E687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1EDEC" w14:textId="79A0848A" w:rsidR="00A651C8" w:rsidRPr="00D8526C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FA3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)</w:t>
            </w:r>
          </w:p>
        </w:tc>
      </w:tr>
      <w:tr w:rsidR="00A651C8" w:rsidRPr="00D8526C" w14:paraId="1F38E345" w14:textId="77777777" w:rsidTr="00A651C8">
        <w:trPr>
          <w:trHeight w:val="7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E8E3623" w14:textId="4BB1B272" w:rsidR="00A651C8" w:rsidRDefault="00A651C8" w:rsidP="00A651C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5"/>
            <w:bookmarkStart w:id="1" w:name="OLE_LINK6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Covariates include age, age squared, educat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K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sidence, occupation, marital status, smoking status, log</w:t>
            </w:r>
            <w:r w:rsidR="00012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DP;</w:t>
            </w:r>
          </w:p>
          <w:p w14:paraId="492157FA" w14:textId="70BF9FFF" w:rsidR="00A651C8" w:rsidRPr="00473A40" w:rsidRDefault="00A651C8" w:rsidP="00A651C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Pr="00276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 p&lt;0.001, ** p&lt;0.01, * p&lt;0.05, # p&lt;0.1</w:t>
            </w:r>
            <w:bookmarkEnd w:id="0"/>
            <w:bookmarkEnd w:id="1"/>
          </w:p>
        </w:tc>
      </w:tr>
    </w:tbl>
    <w:p w14:paraId="34E20526" w14:textId="296A5A97" w:rsidR="00E60780" w:rsidRDefault="000747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6FAC2E1E" w14:textId="2EFDB2F5" w:rsidR="006232CD" w:rsidRPr="009229D3" w:rsidRDefault="006232CD" w:rsidP="006232C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229D3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</w:t>
      </w:r>
      <w:r w:rsidR="004967CD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0B7AA0" w:rsidRPr="009229D3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9229D3">
        <w:rPr>
          <w:rFonts w:ascii="Times New Roman" w:hAnsi="Times New Roman" w:cs="Times New Roman"/>
          <w:sz w:val="22"/>
          <w:szCs w:val="22"/>
        </w:rPr>
        <w:t xml:space="preserve"> Incidence rate ratio and 95% confidence intervals of growth curve models on </w:t>
      </w:r>
      <w:r w:rsidR="00AC5982" w:rsidRPr="009229D3">
        <w:rPr>
          <w:rFonts w:ascii="Times New Roman" w:hAnsi="Times New Roman" w:cs="Times New Roman"/>
          <w:sz w:val="22"/>
          <w:szCs w:val="22"/>
        </w:rPr>
        <w:t xml:space="preserve">associations of 10 </w:t>
      </w:r>
      <m:oMath>
        <m:r>
          <w:rPr>
            <w:rFonts w:ascii="Cambria Math" w:hAnsi="Cambria Math" w:cs="Times New Roman"/>
            <w:sz w:val="22"/>
            <w:szCs w:val="22"/>
          </w:rPr>
          <m:t>μg</m:t>
        </m:r>
      </m:oMath>
      <w:r w:rsidR="00AC5982" w:rsidRPr="009229D3">
        <w:rPr>
          <w:rFonts w:ascii="Times New Roman" w:hAnsi="Times New Roman" w:cs="Times New Roman"/>
          <w:sz w:val="22"/>
          <w:szCs w:val="22"/>
        </w:rPr>
        <w:t>/m</w:t>
      </w:r>
      <w:r w:rsidR="00AC5982" w:rsidRPr="009229D3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 w:rsidR="00AC5982" w:rsidRPr="009229D3">
        <w:rPr>
          <w:rFonts w:ascii="Times New Roman" w:hAnsi="Times New Roman" w:cs="Times New Roman"/>
          <w:sz w:val="22"/>
          <w:szCs w:val="22"/>
        </w:rPr>
        <w:t>increase in continuous PM</w:t>
      </w:r>
      <w:r w:rsidR="00AC5982" w:rsidRPr="009229D3">
        <w:rPr>
          <w:rFonts w:ascii="Times New Roman" w:hAnsi="Times New Roman" w:cs="Times New Roman"/>
          <w:sz w:val="22"/>
          <w:szCs w:val="22"/>
          <w:vertAlign w:val="subscript"/>
        </w:rPr>
        <w:t xml:space="preserve">2.5 </w:t>
      </w:r>
      <w:r w:rsidR="00AC5982" w:rsidRPr="009229D3">
        <w:rPr>
          <w:rFonts w:ascii="Times New Roman" w:hAnsi="Times New Roman" w:cs="Times New Roman"/>
          <w:sz w:val="22"/>
          <w:szCs w:val="22"/>
        </w:rPr>
        <w:t>intensity and covariates with</w:t>
      </w:r>
      <w:r w:rsidRPr="009229D3">
        <w:rPr>
          <w:rFonts w:ascii="Times New Roman" w:hAnsi="Times New Roman" w:cs="Times New Roman"/>
          <w:sz w:val="22"/>
          <w:szCs w:val="22"/>
        </w:rPr>
        <w:t xml:space="preserve"> multimorbidity</w:t>
      </w:r>
      <w:r w:rsidR="00E9097E" w:rsidRPr="009229D3">
        <w:rPr>
          <w:rFonts w:ascii="Times New Roman" w:hAnsi="Times New Roman" w:cs="Times New Roman"/>
          <w:sz w:val="22"/>
          <w:szCs w:val="22"/>
        </w:rPr>
        <w:t xml:space="preserve"> among those aged </w:t>
      </w:r>
      <w:r w:rsidR="00A651C8" w:rsidRPr="009229D3">
        <w:rPr>
          <w:rFonts w:ascii="Times New Roman" w:hAnsi="Times New Roman" w:cs="Times New Roman"/>
          <w:sz w:val="22"/>
          <w:szCs w:val="22"/>
        </w:rPr>
        <w:t>45</w:t>
      </w:r>
      <w:r w:rsidR="00E9097E" w:rsidRPr="009229D3">
        <w:rPr>
          <w:rFonts w:ascii="Times New Roman" w:hAnsi="Times New Roman" w:cs="Times New Roman"/>
          <w:sz w:val="22"/>
          <w:szCs w:val="22"/>
        </w:rPr>
        <w:t>-</w:t>
      </w:r>
      <w:r w:rsidR="00A651C8" w:rsidRPr="009229D3">
        <w:rPr>
          <w:rFonts w:ascii="Times New Roman" w:hAnsi="Times New Roman" w:cs="Times New Roman"/>
          <w:sz w:val="22"/>
          <w:szCs w:val="22"/>
        </w:rPr>
        <w:t>64</w:t>
      </w:r>
      <w:r w:rsidRPr="009229D3">
        <w:rPr>
          <w:rFonts w:ascii="Times New Roman" w:hAnsi="Times New Roman" w:cs="Times New Roman"/>
          <w:sz w:val="22"/>
          <w:szCs w:val="22"/>
        </w:rPr>
        <w:t>, CHARLS 2011-2015</w:t>
      </w:r>
    </w:p>
    <w:tbl>
      <w:tblPr>
        <w:tblW w:w="4794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8"/>
        <w:gridCol w:w="1598"/>
        <w:gridCol w:w="1698"/>
        <w:gridCol w:w="1700"/>
        <w:gridCol w:w="1704"/>
      </w:tblGrid>
      <w:tr w:rsidR="00A651C8" w:rsidRPr="00146F4A" w14:paraId="2ADB9F61" w14:textId="77777777" w:rsidTr="00A651C8">
        <w:trPr>
          <w:trHeight w:val="274"/>
          <w:jc w:val="center"/>
        </w:trPr>
        <w:tc>
          <w:tcPr>
            <w:tcW w:w="112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B722A16" w14:textId="77777777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5C56B21" w14:textId="77777777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Model 1:</w:t>
            </w:r>
          </w:p>
          <w:p w14:paraId="21ABA25D" w14:textId="77777777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98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080874D" w14:textId="77777777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 xml:space="preserve">Model 2: Model 1 </w:t>
            </w:r>
          </w:p>
          <w:p w14:paraId="6DD373AE" w14:textId="77777777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+ Education</w:t>
            </w:r>
          </w:p>
        </w:tc>
        <w:tc>
          <w:tcPr>
            <w:tcW w:w="9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409CAD4" w14:textId="77777777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 xml:space="preserve">Model 3: Model 2 </w:t>
            </w:r>
          </w:p>
          <w:p w14:paraId="66B70127" w14:textId="77777777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+ SES</w:t>
            </w:r>
          </w:p>
        </w:tc>
        <w:tc>
          <w:tcPr>
            <w:tcW w:w="98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5B422B7" w14:textId="77777777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 xml:space="preserve">Model 4: Model 3 </w:t>
            </w:r>
          </w:p>
          <w:p w14:paraId="3AA48F63" w14:textId="6268273D" w:rsidR="00A651C8" w:rsidRPr="00146F4A" w:rsidRDefault="00A651C8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+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+ GDP</w:t>
            </w:r>
          </w:p>
        </w:tc>
      </w:tr>
      <w:tr w:rsidR="00A651C8" w:rsidRPr="00146F4A" w14:paraId="65045F06" w14:textId="77777777" w:rsidTr="00A651C8">
        <w:trPr>
          <w:jc w:val="center"/>
        </w:trPr>
        <w:tc>
          <w:tcPr>
            <w:tcW w:w="112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67E0E40" w14:textId="37F3C099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2"/>
                <w:szCs w:val="22"/>
              </w:rPr>
              <w:t>PM</w:t>
            </w:r>
            <w:r w:rsidRPr="00146F4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92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CF58810" w14:textId="6D3818AF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0***</w:t>
            </w:r>
          </w:p>
        </w:tc>
        <w:tc>
          <w:tcPr>
            <w:tcW w:w="98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271AD59" w14:textId="5BE2C53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4***</w:t>
            </w:r>
          </w:p>
        </w:tc>
        <w:tc>
          <w:tcPr>
            <w:tcW w:w="9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E13F995" w14:textId="1E52F6C0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9***</w:t>
            </w:r>
          </w:p>
        </w:tc>
        <w:tc>
          <w:tcPr>
            <w:tcW w:w="98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F5AC98E" w14:textId="39A70033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6***</w:t>
            </w:r>
          </w:p>
        </w:tc>
      </w:tr>
      <w:tr w:rsidR="00A651C8" w:rsidRPr="00146F4A" w14:paraId="54B14C33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3BE56A6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680F069A" w14:textId="73F02030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7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6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37D3C28" w14:textId="1FE77288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7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1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167987D3" w14:textId="5BB0F761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83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5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F5C7375" w14:textId="7648E5A9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7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2)</w:t>
            </w:r>
          </w:p>
        </w:tc>
      </w:tr>
      <w:tr w:rsidR="00A651C8" w:rsidRPr="00146F4A" w14:paraId="0FF84703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134CF4E" w14:textId="45BB2348" w:rsidR="00A651C8" w:rsidRPr="006232CD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F4A">
              <w:rPr>
                <w:rFonts w:ascii="Times New Roman" w:hAnsi="Times New Roman" w:cs="Times New Roman"/>
                <w:sz w:val="22"/>
                <w:szCs w:val="22"/>
              </w:rPr>
              <w:t>PM</w:t>
            </w:r>
            <w:r w:rsidRPr="00146F4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3201B0E3" w14:textId="2A472A33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5EBCE3C" w14:textId="60C62671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42537823" w14:textId="097E1D4F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734B43A" w14:textId="072AADB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***</w:t>
            </w:r>
          </w:p>
        </w:tc>
      </w:tr>
      <w:tr w:rsidR="00A651C8" w:rsidRPr="00146F4A" w14:paraId="0EE5DC61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29328C9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22908129" w14:textId="3BB72F51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1CB7C914" w14:textId="63CEA433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1A9CD2C" w14:textId="200FFDE8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A30E0B4" w14:textId="0B56E80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)</w:t>
            </w:r>
          </w:p>
        </w:tc>
      </w:tr>
      <w:tr w:rsidR="00A651C8" w:rsidRPr="00146F4A" w14:paraId="35902B34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0C531AC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80F519A" w14:textId="183DC3B2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***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1EBA4AAD" w14:textId="6FCA499A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BCF9E7E" w14:textId="62632C13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7004B33" w14:textId="1484E871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***</w:t>
            </w:r>
          </w:p>
        </w:tc>
      </w:tr>
      <w:tr w:rsidR="00A651C8" w:rsidRPr="00146F4A" w14:paraId="539FE1D7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6D63FFB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461808A" w14:textId="426A5996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B8CE773" w14:textId="5DF7ACB0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7982541" w14:textId="7F1B862F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2DA1FD4" w14:textId="669D23CD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)</w:t>
            </w:r>
          </w:p>
        </w:tc>
      </w:tr>
      <w:tr w:rsidR="00A651C8" w:rsidRPr="00146F4A" w14:paraId="537689A5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7A7C521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Age squar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3A425C87" w14:textId="7E785739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1EE48335" w14:textId="30EE7C23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8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3F8A4BC4" w14:textId="1DB4B3EE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8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7896AEE" w14:textId="5E42EF70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A651C8" w:rsidRPr="00146F4A" w14:paraId="0BFCB2DB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58B5856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4DC8831B" w14:textId="0EF3CE9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05A6E90" w14:textId="2206E648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4850564A" w14:textId="58A7D532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D0B35C4" w14:textId="65D8A969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651C8" w:rsidRPr="00146F4A" w14:paraId="47703256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8662045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Gender (ref: Male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00F0F76C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750A38E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2B9F56B4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ACE0DB6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1C8" w:rsidRPr="00146F4A" w14:paraId="34A505CC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647F060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00DD5245" w14:textId="4AA468D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***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5A9C7CE" w14:textId="3EFF6A12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1D630028" w14:textId="59CBCE23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A09C70F" w14:textId="4BE67DAB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7***</w:t>
            </w:r>
          </w:p>
        </w:tc>
      </w:tr>
      <w:tr w:rsidR="00A651C8" w:rsidRPr="00146F4A" w14:paraId="35BAF80F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9DC2E7D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4EF040E9" w14:textId="3B37664C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1F6F9C4" w14:textId="0B234850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2AD8CD37" w14:textId="233F9356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A4577F1" w14:textId="0D289F7B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5)</w:t>
            </w:r>
          </w:p>
        </w:tc>
      </w:tr>
      <w:tr w:rsidR="00A651C8" w:rsidRPr="00146F4A" w14:paraId="7110D78B" w14:textId="77777777" w:rsidTr="00A651C8">
        <w:trPr>
          <w:jc w:val="center"/>
        </w:trPr>
        <w:tc>
          <w:tcPr>
            <w:tcW w:w="20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B1C62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Education (ref: no schooling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B0CB9A2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23A7A7B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879999F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1C8" w:rsidRPr="00146F4A" w14:paraId="3ECD1F4F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E29ED9A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mary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98CFB66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0953259" w14:textId="117C6C06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06B96650" w14:textId="02962EBE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196C6B5" w14:textId="718161A6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***</w:t>
            </w:r>
          </w:p>
        </w:tc>
      </w:tr>
      <w:tr w:rsidR="00A651C8" w:rsidRPr="00146F4A" w14:paraId="5F2BAE14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E36EA65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7BCB1694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92E2F91" w14:textId="503600CE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3BE394A2" w14:textId="5FE5811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4C9E538" w14:textId="568BEB44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)</w:t>
            </w:r>
          </w:p>
        </w:tc>
      </w:tr>
      <w:tr w:rsidR="00A651C8" w:rsidRPr="00146F4A" w14:paraId="40D9AE94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9C22C7A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ddle +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9311DCA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C507D37" w14:textId="5DCBE6D3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06E06E9E" w14:textId="278890AD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B004963" w14:textId="0A419C4E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</w:tr>
      <w:tr w:rsidR="00A651C8" w:rsidRPr="00146F4A" w14:paraId="4AB22BB1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A0B4937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E04C0F0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76A77B4" w14:textId="4BFDAC68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0A7EF6EE" w14:textId="08ED7D56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3D3C753" w14:textId="7D54B736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)</w:t>
            </w:r>
          </w:p>
        </w:tc>
      </w:tr>
      <w:tr w:rsidR="00A651C8" w:rsidRPr="00146F4A" w14:paraId="45E90120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043061C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HuKou</w:t>
            </w:r>
            <w:proofErr w:type="spellEnd"/>
            <w:r w:rsidRPr="00146F4A">
              <w:rPr>
                <w:rFonts w:ascii="Times New Roman" w:hAnsi="Times New Roman" w:cs="Times New Roman"/>
                <w:sz w:val="20"/>
                <w:szCs w:val="20"/>
              </w:rPr>
              <w:t xml:space="preserve"> (ref: Rura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64E2DBA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03CEBF8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4C357A29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A9C5468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1C8" w:rsidRPr="00146F4A" w14:paraId="515AEB1D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307BF4B" w14:textId="17D4B9B3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ral-urb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2B425539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ACC2F4B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63F23F0" w14:textId="1D1657A5" w:rsidR="00A651C8" w:rsidRPr="00513C34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F52AA44" w14:textId="68B50476" w:rsidR="00A651C8" w:rsidRPr="00513C34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651C8" w:rsidRPr="00146F4A" w14:paraId="5E456F43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1C3D85D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415044D9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F6E033C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A7EFCCB" w14:textId="1CBA98DD" w:rsidR="00A651C8" w:rsidRPr="00513C34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7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4B4FC71" w14:textId="0085AFE7" w:rsidR="00A651C8" w:rsidRPr="00513C34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)</w:t>
            </w:r>
          </w:p>
        </w:tc>
      </w:tr>
      <w:tr w:rsidR="00A651C8" w:rsidRPr="00146F4A" w14:paraId="5A8783C4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6DD0936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38B71544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2B79177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3754722D" w14:textId="56AB16CA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DACEA0F" w14:textId="7C961F51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***</w:t>
            </w:r>
          </w:p>
        </w:tc>
      </w:tr>
      <w:tr w:rsidR="00A651C8" w:rsidRPr="00146F4A" w14:paraId="567DB508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BD6E540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E258312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0221392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6558D32" w14:textId="2F44D3CE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B16AA1B" w14:textId="4C9BA5F6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)</w:t>
            </w:r>
          </w:p>
        </w:tc>
      </w:tr>
      <w:tr w:rsidR="00A651C8" w:rsidRPr="00146F4A" w14:paraId="7B7E8453" w14:textId="77777777" w:rsidTr="00A651C8">
        <w:trPr>
          <w:jc w:val="center"/>
        </w:trPr>
        <w:tc>
          <w:tcPr>
            <w:tcW w:w="20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6CC8C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Occupation (ref: agricultural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731EC21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13C7C96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8847516" w14:textId="77777777" w:rsidR="00A651C8" w:rsidRPr="00146F4A" w:rsidRDefault="00A651C8" w:rsidP="00A651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21AF" w:rsidRPr="00146F4A" w14:paraId="359558C7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FA74D6D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agricultur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0523062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C16D4A7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2E8D539" w14:textId="502D1BC1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948BB48" w14:textId="148D2871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4B21AF" w:rsidRPr="00146F4A" w14:paraId="4D557CE7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D7B8B8E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47A5A871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93BD96F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48113DC2" w14:textId="079E8791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87B0B6D" w14:textId="522B11E8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)</w:t>
            </w:r>
          </w:p>
        </w:tc>
      </w:tr>
      <w:tr w:rsidR="004B21AF" w:rsidRPr="00146F4A" w14:paraId="69C56678" w14:textId="77777777" w:rsidTr="00A651C8">
        <w:trPr>
          <w:trHeight w:val="77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63A5936A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agerial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6215401E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449AD57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98BD8C4" w14:textId="20E40F20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507C234" w14:textId="7013CAB1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B21AF" w:rsidRPr="00146F4A" w14:paraId="21A1881F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4F9073F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7097ED2D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F72C9C4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41B325C4" w14:textId="0C9965A4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0BCA793" w14:textId="01BFE4C2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)</w:t>
            </w:r>
          </w:p>
        </w:tc>
      </w:tr>
      <w:tr w:rsidR="004B21AF" w:rsidRPr="00146F4A" w14:paraId="73045E03" w14:textId="77777777" w:rsidTr="00A651C8">
        <w:trPr>
          <w:jc w:val="center"/>
        </w:trPr>
        <w:tc>
          <w:tcPr>
            <w:tcW w:w="20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FCF20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Marital (ref: partnered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6E9CB81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230D546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672CE39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21AF" w:rsidRPr="00146F4A" w14:paraId="503990A5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997885D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gl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5570139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5D6AC57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79E6E21" w14:textId="22A81E84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3F3D0BC" w14:textId="26A7713E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*</w:t>
            </w:r>
          </w:p>
        </w:tc>
      </w:tr>
      <w:tr w:rsidR="004B21AF" w:rsidRPr="00146F4A" w14:paraId="17A28915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B6EDD09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77228CF7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386D2C0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64FBC55" w14:textId="540172A8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BF8E5A5" w14:textId="35539CF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)</w:t>
            </w:r>
          </w:p>
        </w:tc>
      </w:tr>
      <w:tr w:rsidR="004B21AF" w:rsidRPr="00146F4A" w14:paraId="53A66F0F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171A11A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Smoking (ref: Never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0F3E3E50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1E92AB3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4917F23D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6B4E680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21AF" w:rsidRPr="00146F4A" w14:paraId="7907A32A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2FF7F8C" w14:textId="77777777" w:rsidR="004B21AF" w:rsidRPr="00303238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ormer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0ECCE352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53982E0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A5EAD27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D25B2F1" w14:textId="77B05621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***</w:t>
            </w:r>
          </w:p>
        </w:tc>
      </w:tr>
      <w:tr w:rsidR="004B21AF" w:rsidRPr="00146F4A" w14:paraId="419960F4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50B7EB7" w14:textId="77777777" w:rsidR="004B21AF" w:rsidRPr="00303238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5090115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157B4ADD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35F3B7A8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1D98AC9" w14:textId="5C2242C6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)</w:t>
            </w:r>
          </w:p>
        </w:tc>
      </w:tr>
      <w:tr w:rsidR="004B21AF" w:rsidRPr="00146F4A" w14:paraId="68703322" w14:textId="77777777" w:rsidTr="00A651C8">
        <w:trPr>
          <w:trHeight w:val="77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4294516" w14:textId="77777777" w:rsidR="004B21AF" w:rsidRPr="00303238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ren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2E4C2BAB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B340E52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7163967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AA5078D" w14:textId="612ACF5F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4B21AF" w:rsidRPr="00146F4A" w14:paraId="2E3EDC55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3669C1C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027FA236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57EA264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1628E00D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92817BB" w14:textId="2D58A7EF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C40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21AF" w:rsidRPr="00146F4A" w14:paraId="6A24031E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3C97820B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Log GDP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B64BFAF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31A4E55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233BB75F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4F67C99" w14:textId="01EB4F06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**</w:t>
            </w:r>
          </w:p>
        </w:tc>
      </w:tr>
      <w:tr w:rsidR="004B21AF" w:rsidRPr="00146F4A" w14:paraId="6C46401D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29896A1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32D75437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9C67E87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1EF0C288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563ABCF" w14:textId="575E8153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21AF" w:rsidRPr="00146F4A" w14:paraId="6C47681C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E168448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20DD9FCA" w14:textId="0C812516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28***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147D5DB" w14:textId="13154D90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559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BE42BB7" w14:textId="38BDB465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585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B6E00BF" w14:textId="03AF45E4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94***</w:t>
            </w:r>
          </w:p>
        </w:tc>
      </w:tr>
      <w:tr w:rsidR="004B21AF" w:rsidRPr="00146F4A" w14:paraId="503DE64F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0A71DA4F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4CD0BDF9" w14:textId="513894FD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77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82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F14D8EA" w14:textId="7D4236A6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.01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0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DD27295" w14:textId="1D367BE2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.03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34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D82956B" w14:textId="5376B06F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76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29)</w:t>
            </w:r>
          </w:p>
        </w:tc>
      </w:tr>
      <w:tr w:rsidR="004B21AF" w:rsidRPr="00146F4A" w14:paraId="3181C82E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1B94C8C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6CBA8D9E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BD7E2DB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3426BA29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CC07F20" w14:textId="77777777" w:rsidR="004B21AF" w:rsidRPr="00146F4A" w:rsidRDefault="004B21AF" w:rsidP="004B21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6800" w:rsidRPr="00146F4A" w14:paraId="105BC9ED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1AF16A1D" w14:textId="1737A01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3A808F36" w14:textId="77777777" w:rsidR="003D6800" w:rsidRPr="00C40193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102D8B1" w14:textId="77777777" w:rsidR="003D6800" w:rsidRPr="00C40193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153FE27C" w14:textId="77777777" w:rsidR="003D6800" w:rsidRPr="00C40193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EE05CFA" w14:textId="77777777" w:rsidR="003D6800" w:rsidRPr="00C40193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D6800" w:rsidRPr="00146F4A" w14:paraId="10F0C089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AE94F9F" w14:textId="04E6E4E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1C5E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ividual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age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43A06878" w14:textId="673A1D9C" w:rsidR="003D6800" w:rsidRPr="00D4181E" w:rsidRDefault="00D4181E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9e-15</w:t>
            </w:r>
            <w:r w:rsidR="003D6800" w:rsidRPr="00D41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BD49809" w14:textId="6B908B46" w:rsidR="003D6800" w:rsidRPr="00D4181E" w:rsidRDefault="00D4181E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81E">
              <w:rPr>
                <w:rFonts w:ascii="Times New Roman" w:hAnsi="Times New Roman" w:cs="Times New Roman"/>
                <w:sz w:val="20"/>
                <w:szCs w:val="20"/>
              </w:rPr>
              <w:t>6.82e-15</w:t>
            </w:r>
            <w:r w:rsidR="003D6800" w:rsidRPr="00D41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25D9864F" w14:textId="61AB5E99" w:rsidR="003D6800" w:rsidRPr="00D4181E" w:rsidRDefault="00D4181E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81E">
              <w:rPr>
                <w:rFonts w:ascii="Times New Roman" w:hAnsi="Times New Roman" w:cs="Times New Roman"/>
                <w:sz w:val="20"/>
                <w:szCs w:val="20"/>
              </w:rPr>
              <w:t>6.20e-15</w:t>
            </w:r>
            <w:r w:rsidR="003D6800" w:rsidRPr="00D41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502540D" w14:textId="4A110553" w:rsidR="003D6800" w:rsidRPr="00D4181E" w:rsidRDefault="00D4181E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81E">
              <w:rPr>
                <w:rFonts w:ascii="Times New Roman" w:hAnsi="Times New Roman" w:cs="Times New Roman"/>
                <w:sz w:val="20"/>
                <w:szCs w:val="20"/>
              </w:rPr>
              <w:t>1.04e-14</w:t>
            </w:r>
            <w:r w:rsidR="003D6800" w:rsidRPr="00D41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D4181E" w:rsidRPr="00146F4A" w14:paraId="444652BE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7F1707E8" w14:textId="28E92B58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31973BB4" w14:textId="4006AEC3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***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11DA3BF0" w14:textId="5B6B3CEA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***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C3A2DF7" w14:textId="3C0CC130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F025D61" w14:textId="505C22A8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***</w:t>
            </w:r>
          </w:p>
        </w:tc>
      </w:tr>
      <w:tr w:rsidR="00D4181E" w:rsidRPr="00146F4A" w14:paraId="1780C4FC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8CA2861" w14:textId="68D99C03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5E31">
              <w:rPr>
                <w:rFonts w:ascii="Times New Roman" w:hAnsi="Times New Roman" w:cs="Times New Roman"/>
                <w:sz w:val="20"/>
                <w:szCs w:val="20"/>
              </w:rPr>
              <w:t>Covaria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6E7BCFCD" w14:textId="79000C01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1EDFDF04" w14:textId="4B723FA2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0D7B5387" w14:textId="5A60B7A6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F4028ED" w14:textId="7F2570AE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81E" w:rsidRPr="00146F4A" w14:paraId="6206ADBF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211B3B7" w14:textId="50597603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A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duals</w:t>
            </w:r>
            <w:r w:rsidR="00D475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– </w:t>
            </w:r>
            <w:r w:rsidRPr="00B55A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3C2847DA" w14:textId="0E546A1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3e-1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0593DE6" w14:textId="7F8CD6FA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e-1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2AA89A3D" w14:textId="4285459A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7e-1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131EF67" w14:textId="643CAABC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9e-11</w:t>
            </w:r>
          </w:p>
        </w:tc>
      </w:tr>
      <w:tr w:rsidR="00D4181E" w:rsidRPr="00146F4A" w14:paraId="374B1E44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2753F2CA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5A95F8D0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6771DB3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2BB4992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602554F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81E" w:rsidRPr="00146F4A" w14:paraId="031E8D83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57D4DCFC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1C2E97ED" w14:textId="70473578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81E">
              <w:rPr>
                <w:rFonts w:ascii="Times New Roman" w:hAnsi="Times New Roman" w:cs="Times New Roman"/>
                <w:sz w:val="20"/>
                <w:szCs w:val="20"/>
              </w:rPr>
              <w:t>-46723.28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287138C" w14:textId="5DA1587D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81E">
              <w:rPr>
                <w:rFonts w:ascii="Times New Roman" w:hAnsi="Times New Roman" w:cs="Times New Roman"/>
                <w:sz w:val="20"/>
                <w:szCs w:val="20"/>
              </w:rPr>
              <w:t>-46714.86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305C164" w14:textId="612CB855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81E">
              <w:rPr>
                <w:rFonts w:ascii="Times New Roman" w:hAnsi="Times New Roman" w:cs="Times New Roman"/>
                <w:sz w:val="20"/>
                <w:szCs w:val="20"/>
              </w:rPr>
              <w:t>-46702.6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ED909DF" w14:textId="315A460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81E">
              <w:rPr>
                <w:rFonts w:ascii="Times New Roman" w:hAnsi="Times New Roman" w:cs="Times New Roman"/>
                <w:sz w:val="20"/>
                <w:szCs w:val="20"/>
              </w:rPr>
              <w:t>-46663.209</w:t>
            </w:r>
          </w:p>
        </w:tc>
      </w:tr>
      <w:tr w:rsidR="00D4181E" w:rsidRPr="00146F4A" w14:paraId="5890E300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62780E1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74880A9C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20BEF78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3EEE9E8B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3450D11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81E" w:rsidRPr="00146F4A" w14:paraId="5AD8B86C" w14:textId="77777777" w:rsidTr="00A651C8">
        <w:trPr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14:paraId="49616D9C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</w:tcPr>
          <w:p w14:paraId="39B6E81E" w14:textId="73D16381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/>
                <w:sz w:val="20"/>
                <w:szCs w:val="20"/>
                <w:lang w:val="en-US"/>
              </w:rPr>
              <w:t>31,78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8F396B3" w14:textId="23A53F8B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/>
                <w:sz w:val="20"/>
                <w:szCs w:val="20"/>
                <w:lang w:val="en-US"/>
              </w:rPr>
              <w:t>31,78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3E915A9" w14:textId="6E15FF5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/>
                <w:sz w:val="20"/>
                <w:szCs w:val="20"/>
                <w:lang w:val="en-US"/>
              </w:rPr>
              <w:t>31,78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FF0DCEB" w14:textId="3E93721E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/>
                <w:sz w:val="20"/>
                <w:szCs w:val="20"/>
                <w:lang w:val="en-US"/>
              </w:rPr>
              <w:t>31,780</w:t>
            </w:r>
          </w:p>
        </w:tc>
      </w:tr>
      <w:tr w:rsidR="00D4181E" w:rsidRPr="00146F4A" w14:paraId="23601AF4" w14:textId="77777777" w:rsidTr="00A651C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7F468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Number of IDs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80635" w14:textId="0C2758D9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/>
                <w:sz w:val="20"/>
                <w:szCs w:val="20"/>
                <w:lang w:val="en-US"/>
              </w:rPr>
              <w:t>14,207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30396" w14:textId="6FC077B9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/>
                <w:sz w:val="20"/>
                <w:szCs w:val="20"/>
                <w:lang w:val="en-US"/>
              </w:rPr>
              <w:t>14,20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D4D4A" w14:textId="202E764F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/>
                <w:sz w:val="20"/>
                <w:szCs w:val="20"/>
                <w:lang w:val="en-US"/>
              </w:rPr>
              <w:t>14,207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AC169" w14:textId="3628D475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CC9">
              <w:rPr>
                <w:rFonts w:ascii="Times New Roman" w:hAnsi="Times New Roman"/>
                <w:sz w:val="20"/>
                <w:szCs w:val="20"/>
                <w:lang w:val="en-US"/>
              </w:rPr>
              <w:t>14,207</w:t>
            </w:r>
          </w:p>
        </w:tc>
      </w:tr>
      <w:tr w:rsidR="00D4181E" w:rsidRPr="00146F4A" w14:paraId="72CF959B" w14:textId="77777777" w:rsidTr="00A651C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8F6C720" w14:textId="77777777" w:rsidR="00D4181E" w:rsidRPr="00146F4A" w:rsidRDefault="00D4181E" w:rsidP="00D4181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*** p&lt;0.001, ** p&lt;0.01, * p&lt;0.05, # p&lt;0.1</w:t>
            </w:r>
          </w:p>
        </w:tc>
      </w:tr>
    </w:tbl>
    <w:p w14:paraId="08F83C4C" w14:textId="358E80C9" w:rsidR="00E60780" w:rsidRDefault="000747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25EC3B40" w14:textId="332EB803" w:rsidR="00E9097E" w:rsidRPr="00BF3CC7" w:rsidRDefault="00E9097E" w:rsidP="00E9097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F3CC7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</w:t>
      </w:r>
      <w:r w:rsidR="004967CD">
        <w:rPr>
          <w:rFonts w:ascii="Times New Roman" w:hAnsi="Times New Roman" w:cs="Times New Roman"/>
          <w:sz w:val="22"/>
          <w:szCs w:val="22"/>
          <w:lang w:val="en-US"/>
        </w:rPr>
        <w:t>E</w:t>
      </w:r>
      <w:r w:rsidR="000B7AA0" w:rsidRPr="00BF3CC7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BF3CC7">
        <w:rPr>
          <w:rFonts w:ascii="Times New Roman" w:hAnsi="Times New Roman" w:cs="Times New Roman"/>
          <w:sz w:val="22"/>
          <w:szCs w:val="22"/>
        </w:rPr>
        <w:t xml:space="preserve"> Incidence rate ratio and 95% confidence intervals of growth curve models on </w:t>
      </w:r>
      <w:r w:rsidR="00A52101" w:rsidRPr="00A52101">
        <w:rPr>
          <w:rFonts w:ascii="Times New Roman" w:hAnsi="Times New Roman" w:cs="Times New Roman"/>
          <w:sz w:val="22"/>
          <w:szCs w:val="22"/>
        </w:rPr>
        <w:t xml:space="preserve">associations of 10 </w:t>
      </w:r>
      <m:oMath>
        <m:r>
          <w:rPr>
            <w:rFonts w:ascii="Cambria Math" w:hAnsi="Cambria Math" w:cs="Times New Roman"/>
            <w:sz w:val="22"/>
            <w:szCs w:val="22"/>
          </w:rPr>
          <m:t>μg</m:t>
        </m:r>
      </m:oMath>
      <w:r w:rsidR="00281284" w:rsidRPr="009229D3">
        <w:rPr>
          <w:rFonts w:ascii="Times New Roman" w:hAnsi="Times New Roman" w:cs="Times New Roman"/>
          <w:sz w:val="22"/>
          <w:szCs w:val="22"/>
        </w:rPr>
        <w:t>/m</w:t>
      </w:r>
      <w:r w:rsidR="00281284" w:rsidRPr="009229D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A52101" w:rsidRPr="00A52101">
        <w:rPr>
          <w:rFonts w:ascii="Times New Roman" w:hAnsi="Times New Roman" w:cs="Times New Roman"/>
          <w:sz w:val="22"/>
          <w:szCs w:val="22"/>
        </w:rPr>
        <w:t xml:space="preserve"> increase in continuous PM2.5 intensity and covariates with </w:t>
      </w:r>
      <w:r w:rsidRPr="00BF3CC7">
        <w:rPr>
          <w:rFonts w:ascii="Times New Roman" w:hAnsi="Times New Roman" w:cs="Times New Roman"/>
          <w:sz w:val="22"/>
          <w:szCs w:val="22"/>
        </w:rPr>
        <w:t xml:space="preserve">multimorbidity among those aged </w:t>
      </w:r>
      <w:r w:rsidR="00C40193" w:rsidRPr="00BF3CC7">
        <w:rPr>
          <w:rFonts w:ascii="Times New Roman" w:hAnsi="Times New Roman" w:cs="Times New Roman"/>
          <w:sz w:val="22"/>
          <w:szCs w:val="22"/>
        </w:rPr>
        <w:t>65</w:t>
      </w:r>
      <w:r w:rsidRPr="00BF3CC7">
        <w:rPr>
          <w:rFonts w:ascii="Times New Roman" w:hAnsi="Times New Roman" w:cs="Times New Roman"/>
          <w:sz w:val="22"/>
          <w:szCs w:val="22"/>
        </w:rPr>
        <w:t>-85, CHARLS 2011-2015</w:t>
      </w:r>
      <w:r w:rsidR="00281284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4872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738"/>
        <w:gridCol w:w="1700"/>
        <w:gridCol w:w="1702"/>
        <w:gridCol w:w="1702"/>
      </w:tblGrid>
      <w:tr w:rsidR="00C40193" w:rsidRPr="00146F4A" w14:paraId="408775FE" w14:textId="77777777" w:rsidTr="00D47597">
        <w:trPr>
          <w:trHeight w:val="274"/>
          <w:jc w:val="center"/>
        </w:trPr>
        <w:tc>
          <w:tcPr>
            <w:tcW w:w="110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2BBE481" w14:textId="77777777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D39FF67" w14:textId="77777777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Model 1:</w:t>
            </w:r>
          </w:p>
          <w:p w14:paraId="65080AC0" w14:textId="77777777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96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0915D2B" w14:textId="77777777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 xml:space="preserve">Model 2: Model 1 </w:t>
            </w:r>
          </w:p>
          <w:p w14:paraId="63AFDFEF" w14:textId="77777777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+ Education</w:t>
            </w:r>
          </w:p>
        </w:tc>
        <w:tc>
          <w:tcPr>
            <w:tcW w:w="96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D2EBF32" w14:textId="77777777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 xml:space="preserve">Model 3: Model 2 </w:t>
            </w:r>
          </w:p>
          <w:p w14:paraId="3569D1A2" w14:textId="77777777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+ SES</w:t>
            </w:r>
          </w:p>
        </w:tc>
        <w:tc>
          <w:tcPr>
            <w:tcW w:w="96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79C000E" w14:textId="77777777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 xml:space="preserve">Model 4: Model 3 </w:t>
            </w:r>
          </w:p>
          <w:p w14:paraId="76BAE882" w14:textId="1D82BA61" w:rsidR="00C40193" w:rsidRPr="00146F4A" w:rsidRDefault="00C40193" w:rsidP="00D57B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+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+ GDP</w:t>
            </w:r>
          </w:p>
        </w:tc>
      </w:tr>
      <w:tr w:rsidR="00C40193" w:rsidRPr="00146F4A" w14:paraId="34718DCD" w14:textId="77777777" w:rsidTr="00D47597">
        <w:trPr>
          <w:jc w:val="center"/>
        </w:trPr>
        <w:tc>
          <w:tcPr>
            <w:tcW w:w="110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7C656A9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2"/>
                <w:szCs w:val="22"/>
              </w:rPr>
              <w:t>PM</w:t>
            </w:r>
            <w:r w:rsidRPr="00146F4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98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EF74C82" w14:textId="03E3815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3**</w:t>
            </w:r>
          </w:p>
        </w:tc>
        <w:tc>
          <w:tcPr>
            <w:tcW w:w="96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03F237D" w14:textId="08CDA3DF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2***</w:t>
            </w:r>
          </w:p>
        </w:tc>
        <w:tc>
          <w:tcPr>
            <w:tcW w:w="96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14173D0" w14:textId="2DDDCE8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0***</w:t>
            </w:r>
          </w:p>
        </w:tc>
        <w:tc>
          <w:tcPr>
            <w:tcW w:w="96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704C0B7" w14:textId="54200084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7***</w:t>
            </w:r>
          </w:p>
        </w:tc>
      </w:tr>
      <w:tr w:rsidR="00C40193" w:rsidRPr="00146F4A" w14:paraId="1F8FB0CF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0359D1FC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7D9623A" w14:textId="1491BF2C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8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5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99A0EF4" w14:textId="5BA04850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9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63C9636" w14:textId="1F5C3314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9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D5B5AD9" w14:textId="664DA0CD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9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40193" w:rsidRPr="00146F4A" w14:paraId="779B9D91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667EA91F" w14:textId="77777777" w:rsidR="00C40193" w:rsidRPr="006232CD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F4A">
              <w:rPr>
                <w:rFonts w:ascii="Times New Roman" w:hAnsi="Times New Roman" w:cs="Times New Roman"/>
                <w:sz w:val="22"/>
                <w:szCs w:val="22"/>
              </w:rPr>
              <w:t>PM</w:t>
            </w:r>
            <w:r w:rsidRPr="00146F4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42B05BF" w14:textId="775375FF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0***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2188310D" w14:textId="7035D103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0CE9033" w14:textId="7EB84144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F7EAB27" w14:textId="1CB16163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C40193" w:rsidRPr="00146F4A" w14:paraId="2CAAD248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7F8B049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A8FB245" w14:textId="071FA0FA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5B6BB10" w14:textId="3791D219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E331EEC" w14:textId="470AA712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A35E97F" w14:textId="0CED91E5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40193" w:rsidRPr="00146F4A" w14:paraId="0D7FC2D4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3051EA8D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19FE742" w14:textId="5E980C3D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*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E77A61D" w14:textId="32AD64A3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F2CB041" w14:textId="65B63A5B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0728210" w14:textId="3A066DD8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*</w:t>
            </w:r>
          </w:p>
        </w:tc>
      </w:tr>
      <w:tr w:rsidR="00C40193" w:rsidRPr="00146F4A" w14:paraId="7998615E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7961FDBA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F4FCA0C" w14:textId="093D91E3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3070366" w14:textId="319681B3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F1A6679" w14:textId="6A020EFA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2DA2B10" w14:textId="3F2643DE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)</w:t>
            </w:r>
          </w:p>
        </w:tc>
      </w:tr>
      <w:tr w:rsidR="00C40193" w:rsidRPr="00146F4A" w14:paraId="2B240926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65DC5080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Age squar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0093A5B" w14:textId="39F89EF2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7*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D109891" w14:textId="373AEB08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6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0B9AE8B" w14:textId="70CEB6C5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E69E95A" w14:textId="647CC73A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6#</w:t>
            </w:r>
          </w:p>
        </w:tc>
      </w:tr>
      <w:tr w:rsidR="00C40193" w:rsidRPr="00146F4A" w14:paraId="2B2E1372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07FBEBD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FC51A85" w14:textId="5F9435E5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D6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2797538F" w14:textId="00419BDB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D6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36D565C" w14:textId="014A9159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D6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496F737" w14:textId="2788129E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0.001 </w:t>
            </w:r>
            <w:r w:rsidR="003D6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6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40193" w:rsidRPr="00146F4A" w14:paraId="54246A7E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1ACC579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Gender (ref: Male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C206A40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2991B68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6BD0586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C89CDFB" w14:textId="77777777" w:rsidR="00C40193" w:rsidRPr="00146F4A" w:rsidRDefault="00C40193" w:rsidP="00C401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62AB8C4E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141654C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7BEB9BF" w14:textId="6E055712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***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2AE8A65C" w14:textId="7F76320C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A42E652" w14:textId="460069F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38ABBE5" w14:textId="6DBA26F0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***</w:t>
            </w:r>
          </w:p>
        </w:tc>
      </w:tr>
      <w:tr w:rsidR="003D6800" w:rsidRPr="00146F4A" w14:paraId="0CC395BC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6A3267A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AC01B6F" w14:textId="1033F90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7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26E94505" w14:textId="455CBB4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E09A688" w14:textId="05EEF0CD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346A7D1" w14:textId="0C55C2EF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)</w:t>
            </w:r>
          </w:p>
        </w:tc>
      </w:tr>
      <w:tr w:rsidR="003D6800" w:rsidRPr="00146F4A" w14:paraId="5D297A8F" w14:textId="77777777" w:rsidTr="00D47597">
        <w:trPr>
          <w:jc w:val="center"/>
        </w:trPr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3F48F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Education (ref: no schooling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1DD9F2AF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D3FEA28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806DE6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2BD17ED0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1B4FA268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mary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9163D2E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535FFE7" w14:textId="261883DB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3A713DD" w14:textId="7BD550BB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BB1E20B" w14:textId="7571D995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***</w:t>
            </w:r>
          </w:p>
        </w:tc>
      </w:tr>
      <w:tr w:rsidR="003D6800" w:rsidRPr="00146F4A" w14:paraId="7B76BAC9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1EFAAF1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21B70FA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1C9F113" w14:textId="6EC28BEA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B323FF6" w14:textId="6A18FD3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1CCCD4E" w14:textId="41274076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3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)</w:t>
            </w:r>
          </w:p>
        </w:tc>
      </w:tr>
      <w:tr w:rsidR="003D6800" w:rsidRPr="00146F4A" w14:paraId="17EDFD7E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14E8BAD1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ddle +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F5398E7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51D9982" w14:textId="478020A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B96BD8F" w14:textId="585DF721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0F2ECAB" w14:textId="2100CC81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***</w:t>
            </w:r>
          </w:p>
        </w:tc>
      </w:tr>
      <w:tr w:rsidR="003D6800" w:rsidRPr="00146F4A" w14:paraId="59AAE929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022846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73DE451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C6CD828" w14:textId="61C81F2C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6AD637B" w14:textId="3C54CD49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4CE1D35" w14:textId="7BE5DCC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)</w:t>
            </w:r>
          </w:p>
        </w:tc>
      </w:tr>
      <w:tr w:rsidR="003D6800" w:rsidRPr="00146F4A" w14:paraId="4A91175E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0CBFAC5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HuKou</w:t>
            </w:r>
            <w:proofErr w:type="spellEnd"/>
            <w:r w:rsidRPr="00146F4A">
              <w:rPr>
                <w:rFonts w:ascii="Times New Roman" w:hAnsi="Times New Roman" w:cs="Times New Roman"/>
                <w:sz w:val="20"/>
                <w:szCs w:val="20"/>
              </w:rPr>
              <w:t xml:space="preserve"> (ref: Rural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043C619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31378E9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D125598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36A5E9F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41A9F5B0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7111CB4E" w14:textId="0D1587C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ral-urban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2B1741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CC02AEA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33B3D8E" w14:textId="1C544C81" w:rsidR="003D6800" w:rsidRPr="00A42FD2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2B555D0" w14:textId="6907A250" w:rsidR="003D6800" w:rsidRPr="00A42FD2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2</w:t>
            </w:r>
          </w:p>
        </w:tc>
      </w:tr>
      <w:tr w:rsidR="003D6800" w:rsidRPr="00146F4A" w14:paraId="5A5A0C2C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6A11B672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4912754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F9E9B48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2B7E3DC" w14:textId="07F54A9A" w:rsidR="003D6800" w:rsidRPr="00A42FD2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3AD4C6E" w14:textId="1FA4A523" w:rsidR="003D6800" w:rsidRPr="00A42FD2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8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)</w:t>
            </w:r>
          </w:p>
        </w:tc>
      </w:tr>
      <w:tr w:rsidR="003D6800" w:rsidRPr="00146F4A" w14:paraId="1E20F122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3B3A4DF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6CE9869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EB9C224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759E2A7" w14:textId="1A51304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E58F903" w14:textId="7C69FE69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***</w:t>
            </w:r>
          </w:p>
        </w:tc>
      </w:tr>
      <w:tr w:rsidR="003D6800" w:rsidRPr="00146F4A" w14:paraId="54DB93E2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70CF6C1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0724D73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1C121D4E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DFAFBB8" w14:textId="6B1461A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097BF80" w14:textId="07F2C86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)</w:t>
            </w:r>
          </w:p>
        </w:tc>
      </w:tr>
      <w:tr w:rsidR="003D6800" w:rsidRPr="00146F4A" w14:paraId="721B15D7" w14:textId="77777777" w:rsidTr="00D47597">
        <w:trPr>
          <w:jc w:val="center"/>
        </w:trPr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528D6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Occupation (ref: agricultural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4BC4427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58F5EAA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82F7912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7244C845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1421D20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agricultura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083AA10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6201F41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95BA269" w14:textId="78D65A75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B72468C" w14:textId="460AAE05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</w:t>
            </w:r>
          </w:p>
        </w:tc>
      </w:tr>
      <w:tr w:rsidR="003D6800" w:rsidRPr="00146F4A" w14:paraId="55939CD1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53C3EB43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E254E4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18387A3F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9B679CF" w14:textId="3A7076E2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86BD981" w14:textId="22C2E2B0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7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)</w:t>
            </w:r>
          </w:p>
        </w:tc>
      </w:tr>
      <w:tr w:rsidR="003D6800" w:rsidRPr="00146F4A" w14:paraId="6355C92F" w14:textId="77777777" w:rsidTr="00D47597">
        <w:trPr>
          <w:trHeight w:val="77"/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1AF3EE78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ageria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B1044B1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A27FEA2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B607FDE" w14:textId="2F3D61AF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0163A85" w14:textId="08EC66D8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7</w:t>
            </w:r>
          </w:p>
        </w:tc>
      </w:tr>
      <w:tr w:rsidR="003D6800" w:rsidRPr="00146F4A" w14:paraId="4968CD1B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6D14082F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48AD36F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CDE1394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EA1EED3" w14:textId="0FE1709B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7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5542198" w14:textId="44A0F37C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7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)</w:t>
            </w:r>
          </w:p>
        </w:tc>
      </w:tr>
      <w:tr w:rsidR="003D6800" w:rsidRPr="00146F4A" w14:paraId="1767F0C9" w14:textId="77777777" w:rsidTr="00D47597">
        <w:trPr>
          <w:jc w:val="center"/>
        </w:trPr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1683D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Marital (ref: partnered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6958C76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DE75D38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FEFDEC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0D695132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098D1A1A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g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52F0B13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8C8912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1752FF4" w14:textId="617D009C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7BD72B1" w14:textId="16E79D7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</w:p>
        </w:tc>
      </w:tr>
      <w:tr w:rsidR="003D6800" w:rsidRPr="00146F4A" w14:paraId="700B9D59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1C5CA9CE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9EB17F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B03D159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C832305" w14:textId="2C60C162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DE32891" w14:textId="0AA5B3AD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)</w:t>
            </w:r>
          </w:p>
        </w:tc>
      </w:tr>
      <w:tr w:rsidR="003D6800" w:rsidRPr="00146F4A" w14:paraId="16BC571A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08A05247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Smoking (ref: Never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981137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7D53D89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AA6812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0B624A4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55E149EB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52663B90" w14:textId="77777777" w:rsidR="003D6800" w:rsidRPr="00303238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ormer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707E937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58ABE0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6A893E4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C3E7602" w14:textId="677D81A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***</w:t>
            </w:r>
          </w:p>
        </w:tc>
      </w:tr>
      <w:tr w:rsidR="003D6800" w:rsidRPr="00146F4A" w14:paraId="08F88E94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3EDD93D0" w14:textId="77777777" w:rsidR="003D6800" w:rsidRPr="00303238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57C6B6D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21321EC6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AD3542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850BEFA" w14:textId="75FB923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)</w:t>
            </w:r>
          </w:p>
        </w:tc>
      </w:tr>
      <w:tr w:rsidR="003D6800" w:rsidRPr="00146F4A" w14:paraId="206FF8B4" w14:textId="77777777" w:rsidTr="00D47597">
        <w:trPr>
          <w:trHeight w:val="77"/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42828C4C" w14:textId="77777777" w:rsidR="003D6800" w:rsidRPr="00303238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32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rent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54D12D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18D92DD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EC008C9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81E0102" w14:textId="5974A4E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3D6800" w:rsidRPr="00146F4A" w14:paraId="1163E0D8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02A4E6E4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B3A669D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A7F47D6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FF3D36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8029600" w14:textId="6AE711C0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1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)</w:t>
            </w:r>
          </w:p>
        </w:tc>
      </w:tr>
      <w:tr w:rsidR="003D6800" w:rsidRPr="00146F4A" w14:paraId="59870A67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3FB57D69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Log GD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098EECD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60DF726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0CF745A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1AF6ACE" w14:textId="5EAA1998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</w:tr>
      <w:tr w:rsidR="003D6800" w:rsidRPr="00146F4A" w14:paraId="0CC63528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CA6F4B3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C06445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7791BE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C30DD70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9ABEE13" w14:textId="0D78894A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3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D6800" w:rsidRPr="00146F4A" w14:paraId="6F6D0FCC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AF1F422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F2F8376" w14:textId="46AF00C3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09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CD307CD" w14:textId="6A51911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6DF3DAE" w14:textId="2FCF358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0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D4E1FF0" w14:textId="119796AF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64</w:t>
            </w:r>
          </w:p>
        </w:tc>
      </w:tr>
      <w:tr w:rsidR="003D6800" w:rsidRPr="00146F4A" w14:paraId="3FE71F70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4603EC5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F8F6AF4" w14:textId="0DBA864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0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</w:t>
            </w: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976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C06CAD6" w14:textId="09011FE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1.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</w:t>
            </w: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74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BA0566D" w14:textId="791C24E1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0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</w:t>
            </w: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64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1204F8B" w14:textId="25A91B29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0.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</w:t>
            </w:r>
            <w:r w:rsidRPr="00A42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425)</w:t>
            </w:r>
          </w:p>
        </w:tc>
      </w:tr>
      <w:tr w:rsidR="003D6800" w:rsidRPr="00146F4A" w14:paraId="665412FB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0ADDE09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92BCAA6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00A11CE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D59DAF7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B31E203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6800" w:rsidRPr="00146F4A" w14:paraId="5EF3893E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C66025F" w14:textId="42AD97C9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075C496" w14:textId="77777777" w:rsidR="003D6800" w:rsidRPr="00E035A8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210392AC" w14:textId="77777777" w:rsidR="003D6800" w:rsidRPr="00E035A8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11EA4B5" w14:textId="77777777" w:rsidR="003D6800" w:rsidRPr="00E035A8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FA16D86" w14:textId="77777777" w:rsidR="003D6800" w:rsidRPr="00E035A8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800" w:rsidRPr="00146F4A" w14:paraId="3DD567CE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42691E2B" w14:textId="0820DC6C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1C5E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ividual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age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5B7428B" w14:textId="0573242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e-05***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280B00D" w14:textId="15C50491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e-05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DEECF98" w14:textId="648B518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e-05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D9ED136" w14:textId="4838DC7A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e-05***</w:t>
            </w:r>
          </w:p>
        </w:tc>
      </w:tr>
      <w:tr w:rsidR="003D6800" w:rsidRPr="00146F4A" w14:paraId="5ED96DEF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3EFC3030" w14:textId="64A597CD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BD17FEB" w14:textId="3FBD932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***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F255C72" w14:textId="66C3066C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75867D8" w14:textId="62DA5378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594888F" w14:textId="6CC1148F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***</w:t>
            </w:r>
          </w:p>
        </w:tc>
      </w:tr>
      <w:tr w:rsidR="003D6800" w:rsidRPr="00146F4A" w14:paraId="09DDB314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41318DF0" w14:textId="23A606DF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5E31">
              <w:rPr>
                <w:rFonts w:ascii="Times New Roman" w:hAnsi="Times New Roman" w:cs="Times New Roman"/>
                <w:sz w:val="20"/>
                <w:szCs w:val="20"/>
              </w:rPr>
              <w:t>Covarianc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51F04B5" w14:textId="3432925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2046966" w14:textId="1326012F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E4C3921" w14:textId="3408242B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D38A756" w14:textId="37605306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45B73150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192BB1BA" w14:textId="6D6EDFE3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A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duals</w:t>
            </w:r>
            <w:r w:rsidR="00D475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– </w:t>
            </w:r>
            <w:r w:rsidRPr="00B55A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C4DF909" w14:textId="65F72050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7***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1657A2E7" w14:textId="1C3630B4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B1144CC" w14:textId="424CED3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0890786" w14:textId="0F3274EA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3D6800" w:rsidRPr="00146F4A" w14:paraId="07B46813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019B681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57B3D0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3E1A218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214370D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C90E0BE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3F568B86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2F094F6F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3392773" w14:textId="01067A92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800">
              <w:rPr>
                <w:rFonts w:ascii="Times New Roman" w:hAnsi="Times New Roman" w:cs="Times New Roman"/>
                <w:sz w:val="20"/>
                <w:szCs w:val="20"/>
              </w:rPr>
              <w:t>-23773.02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12AB1D41" w14:textId="4C93C07A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800">
              <w:rPr>
                <w:rFonts w:ascii="Times New Roman" w:hAnsi="Times New Roman" w:cs="Times New Roman"/>
                <w:sz w:val="20"/>
                <w:szCs w:val="20"/>
              </w:rPr>
              <w:t>-23743.52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98DFC1D" w14:textId="3A5C81BC" w:rsidR="003D6800" w:rsidRPr="003D6800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800">
              <w:rPr>
                <w:rFonts w:ascii="Times New Roman" w:hAnsi="Times New Roman" w:cs="Times New Roman"/>
                <w:sz w:val="20"/>
                <w:szCs w:val="20"/>
              </w:rPr>
              <w:t>-23727.00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70DB289" w14:textId="20B53D8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800">
              <w:rPr>
                <w:rFonts w:ascii="Times New Roman" w:hAnsi="Times New Roman" w:cs="Times New Roman"/>
                <w:sz w:val="20"/>
                <w:szCs w:val="20"/>
              </w:rPr>
              <w:t>-23680.922</w:t>
            </w:r>
          </w:p>
        </w:tc>
      </w:tr>
      <w:tr w:rsidR="003D6800" w:rsidRPr="00146F4A" w14:paraId="63F5EDCE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7633736F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EE06EC6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30668BC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7ECE716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66A1B52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800" w:rsidRPr="00146F4A" w14:paraId="22A58E7B" w14:textId="77777777" w:rsidTr="00D47597">
        <w:trPr>
          <w:jc w:val="center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</w:tcPr>
          <w:p w14:paraId="6CB0D425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6C78740" w14:textId="4BDD327D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00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F9C8D2C" w14:textId="552C4A6D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0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3E0B28A" w14:textId="1310FC3E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0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E2E4502" w14:textId="3AB0043A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008</w:t>
            </w:r>
          </w:p>
        </w:tc>
      </w:tr>
      <w:tr w:rsidR="003D6800" w:rsidRPr="00146F4A" w14:paraId="37D013E7" w14:textId="77777777" w:rsidTr="00D4759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7BADB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Number of IDs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849E8" w14:textId="2624D3A6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5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84E20" w14:textId="1D8742FC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58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A23C6" w14:textId="429DC8FD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58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B5067" w14:textId="0A891A3B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5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58</w:t>
            </w:r>
          </w:p>
        </w:tc>
      </w:tr>
      <w:tr w:rsidR="003D6800" w:rsidRPr="00146F4A" w14:paraId="1A325CE0" w14:textId="77777777" w:rsidTr="00D4759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4986893" w14:textId="77777777" w:rsidR="003D6800" w:rsidRPr="00146F4A" w:rsidRDefault="003D6800" w:rsidP="003D680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6F4A">
              <w:rPr>
                <w:rFonts w:ascii="Times New Roman" w:hAnsi="Times New Roman" w:cs="Times New Roman"/>
                <w:sz w:val="20"/>
                <w:szCs w:val="20"/>
              </w:rPr>
              <w:t>*** p&lt;0.001, ** p&lt;0.01, * p&lt;0.05, # p&lt;0.1</w:t>
            </w:r>
          </w:p>
        </w:tc>
      </w:tr>
    </w:tbl>
    <w:p w14:paraId="3C683B3C" w14:textId="0B9CA590" w:rsidR="00E60780" w:rsidRDefault="00E60780" w:rsidP="00AD7379">
      <w:pPr>
        <w:rPr>
          <w:rFonts w:ascii="Times New Roman" w:hAnsi="Times New Roman" w:cs="Times New Roman"/>
          <w:lang w:val="en-US"/>
        </w:rPr>
      </w:pPr>
    </w:p>
    <w:p w14:paraId="13884DC5" w14:textId="746FA8AF" w:rsidR="00E60780" w:rsidRDefault="000747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7FD41DF2" w14:textId="1A923CDB" w:rsidR="00A03F7B" w:rsidRPr="00C66A04" w:rsidRDefault="00A03F7B" w:rsidP="00A03F7B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  <w:r w:rsidRPr="005D136E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4967CD">
        <w:rPr>
          <w:rFonts w:ascii="Times New Roman" w:hAnsi="Times New Roman" w:cs="Times New Roman"/>
          <w:sz w:val="22"/>
          <w:szCs w:val="22"/>
        </w:rPr>
        <w:t>F</w:t>
      </w:r>
      <w:r w:rsidR="000B7AA0">
        <w:rPr>
          <w:rFonts w:ascii="Times New Roman" w:hAnsi="Times New Roman" w:cs="Times New Roman"/>
          <w:sz w:val="22"/>
          <w:szCs w:val="22"/>
        </w:rPr>
        <w:t>.</w:t>
      </w:r>
      <w:r w:rsidRPr="005D136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efficients</w:t>
      </w:r>
      <w:r w:rsidRPr="005D136E">
        <w:rPr>
          <w:rFonts w:ascii="Times New Roman" w:hAnsi="Times New Roman" w:cs="Times New Roman"/>
          <w:sz w:val="22"/>
          <w:szCs w:val="22"/>
        </w:rPr>
        <w:t xml:space="preserve"> and 95% confidence intervals of </w:t>
      </w:r>
      <w:r>
        <w:rPr>
          <w:rFonts w:ascii="Times New Roman" w:hAnsi="Times New Roman" w:cs="Times New Roman"/>
          <w:sz w:val="22"/>
          <w:szCs w:val="22"/>
        </w:rPr>
        <w:t>the associations</w:t>
      </w:r>
      <w:r w:rsidRPr="005D136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f</w:t>
      </w:r>
      <w:r w:rsidRPr="005D136E">
        <w:rPr>
          <w:rFonts w:ascii="Times New Roman" w:hAnsi="Times New Roman" w:cs="Times New Roman"/>
          <w:sz w:val="22"/>
          <w:szCs w:val="22"/>
        </w:rPr>
        <w:t xml:space="preserve"> PM</w:t>
      </w:r>
      <w:r w:rsidRPr="005D136E">
        <w:rPr>
          <w:rFonts w:ascii="Times New Roman" w:hAnsi="Times New Roman" w:cs="Times New Roman"/>
          <w:sz w:val="22"/>
          <w:szCs w:val="22"/>
          <w:vertAlign w:val="subscript"/>
        </w:rPr>
        <w:t xml:space="preserve">2.5 </w:t>
      </w:r>
      <w:r>
        <w:rPr>
          <w:rFonts w:ascii="Times New Roman" w:hAnsi="Times New Roman" w:cs="Times New Roman"/>
          <w:sz w:val="22"/>
          <w:szCs w:val="22"/>
        </w:rPr>
        <w:t>exposure</w:t>
      </w:r>
      <w:r w:rsidRPr="005D136E">
        <w:rPr>
          <w:rFonts w:ascii="Times New Roman" w:hAnsi="Times New Roman" w:cs="Times New Roman"/>
          <w:sz w:val="22"/>
          <w:szCs w:val="22"/>
        </w:rPr>
        <w:t xml:space="preserve"> and covariates </w:t>
      </w:r>
      <w:r>
        <w:rPr>
          <w:rFonts w:ascii="Times New Roman" w:hAnsi="Times New Roman" w:cs="Times New Roman"/>
          <w:sz w:val="22"/>
          <w:szCs w:val="22"/>
        </w:rPr>
        <w:t>with</w:t>
      </w:r>
      <w:r w:rsidRPr="005D136E">
        <w:rPr>
          <w:rFonts w:ascii="Times New Roman" w:hAnsi="Times New Roman" w:cs="Times New Roman"/>
          <w:sz w:val="22"/>
          <w:szCs w:val="22"/>
        </w:rPr>
        <w:t xml:space="preserve"> multimorbidity</w:t>
      </w:r>
      <w:r>
        <w:rPr>
          <w:rFonts w:ascii="Times New Roman" w:hAnsi="Times New Roman" w:cs="Times New Roman"/>
          <w:sz w:val="22"/>
          <w:szCs w:val="22"/>
        </w:rPr>
        <w:t xml:space="preserve"> using complete case and imputed case samples</w:t>
      </w:r>
      <w:r w:rsidRPr="005D136E">
        <w:rPr>
          <w:rFonts w:ascii="Times New Roman" w:hAnsi="Times New Roman" w:cs="Times New Roman"/>
          <w:sz w:val="22"/>
          <w:szCs w:val="22"/>
        </w:rPr>
        <w:t>, CHARLS 2011-2015</w:t>
      </w:r>
    </w:p>
    <w:tbl>
      <w:tblPr>
        <w:tblW w:w="5186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4"/>
        <w:gridCol w:w="1806"/>
        <w:gridCol w:w="1920"/>
        <w:gridCol w:w="1843"/>
        <w:gridCol w:w="1843"/>
      </w:tblGrid>
      <w:tr w:rsidR="00A03F7B" w:rsidRPr="005D136E" w14:paraId="476BE9A8" w14:textId="77777777" w:rsidTr="007173D9">
        <w:trPr>
          <w:jc w:val="center"/>
        </w:trPr>
        <w:tc>
          <w:tcPr>
            <w:tcW w:w="1039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078DBC56" w14:textId="77777777" w:rsidR="00A03F7B" w:rsidRPr="005D136E" w:rsidRDefault="00A03F7B" w:rsidP="007173D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pct"/>
            <w:gridSpan w:val="2"/>
            <w:tcBorders>
              <w:top w:val="single" w:sz="4" w:space="0" w:color="000000" w:themeColor="text1"/>
              <w:left w:val="nil"/>
              <w:bottom w:val="single" w:sz="6" w:space="0" w:color="auto"/>
              <w:right w:val="single" w:sz="12" w:space="0" w:color="FFFFFF" w:themeColor="background1"/>
            </w:tcBorders>
            <w:vAlign w:val="center"/>
          </w:tcPr>
          <w:p w14:paraId="637EE69D" w14:textId="77777777" w:rsidR="00A03F7B" w:rsidRPr="005D136E" w:rsidRDefault="00A03F7B" w:rsidP="007173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case samples</w:t>
            </w:r>
          </w:p>
        </w:tc>
        <w:tc>
          <w:tcPr>
            <w:tcW w:w="1970" w:type="pct"/>
            <w:gridSpan w:val="2"/>
            <w:tcBorders>
              <w:top w:val="single" w:sz="4" w:space="0" w:color="000000" w:themeColor="text1"/>
              <w:left w:val="single" w:sz="12" w:space="0" w:color="FFFFFF" w:themeColor="background1"/>
              <w:bottom w:val="single" w:sz="6" w:space="0" w:color="auto"/>
              <w:right w:val="nil"/>
            </w:tcBorders>
            <w:vAlign w:val="center"/>
          </w:tcPr>
          <w:p w14:paraId="1661F7CB" w14:textId="77777777" w:rsidR="00A03F7B" w:rsidRPr="005D136E" w:rsidRDefault="00A03F7B" w:rsidP="007173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uted case samples</w:t>
            </w:r>
          </w:p>
        </w:tc>
      </w:tr>
      <w:tr w:rsidR="00A03F7B" w:rsidRPr="005D136E" w14:paraId="1CF947A2" w14:textId="77777777" w:rsidTr="007173D9">
        <w:trPr>
          <w:jc w:val="center"/>
        </w:trPr>
        <w:tc>
          <w:tcPr>
            <w:tcW w:w="1039" w:type="pct"/>
            <w:tcBorders>
              <w:top w:val="single" w:sz="4" w:space="0" w:color="FFFFFF" w:themeColor="background1"/>
              <w:left w:val="nil"/>
              <w:bottom w:val="single" w:sz="6" w:space="0" w:color="auto"/>
              <w:right w:val="nil"/>
            </w:tcBorders>
          </w:tcPr>
          <w:p w14:paraId="11EFB3BE" w14:textId="77777777" w:rsidR="00A03F7B" w:rsidRPr="005D136E" w:rsidRDefault="00A03F7B" w:rsidP="007173D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4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33CF2E1B" w14:textId="77777777" w:rsidR="00A03F7B" w:rsidRPr="005D136E" w:rsidRDefault="00A03F7B" w:rsidP="007173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026" w:type="pct"/>
            <w:tcBorders>
              <w:top w:val="single" w:sz="4" w:space="0" w:color="000000" w:themeColor="text1"/>
              <w:left w:val="nil"/>
              <w:bottom w:val="single" w:sz="6" w:space="0" w:color="auto"/>
              <w:right w:val="single" w:sz="12" w:space="0" w:color="FFFFFF" w:themeColor="background1"/>
            </w:tcBorders>
            <w:vAlign w:val="center"/>
          </w:tcPr>
          <w:p w14:paraId="2E28907C" w14:textId="77777777" w:rsidR="00A03F7B" w:rsidRPr="005D136E" w:rsidRDefault="00A03F7B" w:rsidP="007173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85" w:type="pct"/>
            <w:tcBorders>
              <w:top w:val="single" w:sz="4" w:space="0" w:color="000000" w:themeColor="text1"/>
              <w:left w:val="single" w:sz="12" w:space="0" w:color="FFFFFF" w:themeColor="background1"/>
              <w:bottom w:val="single" w:sz="6" w:space="0" w:color="auto"/>
              <w:right w:val="nil"/>
            </w:tcBorders>
            <w:vAlign w:val="center"/>
          </w:tcPr>
          <w:p w14:paraId="653BB43E" w14:textId="77777777" w:rsidR="00A03F7B" w:rsidRPr="005D136E" w:rsidRDefault="00A03F7B" w:rsidP="007173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985" w:type="pct"/>
            <w:tcBorders>
              <w:top w:val="single" w:sz="4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3E7EAE80" w14:textId="77777777" w:rsidR="00A03F7B" w:rsidRPr="005D136E" w:rsidRDefault="00A03F7B" w:rsidP="007173D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B5621C" w:rsidRPr="005D136E" w14:paraId="5810E1E5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223DD13E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D13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89104A0" w14:textId="1DBA888C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6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2E6B4472" w14:textId="00A13DE5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2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42D867B" w14:textId="7E9FE52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1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18CF7F2" w14:textId="233471B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7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624D4996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1AB6E603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5A2B011" w14:textId="1BD6BB9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5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D49781B" w14:textId="2DA17C35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4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6918E6F" w14:textId="1505C8B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911FE16" w14:textId="5660A7B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24E4035A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4A0CF727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D13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intensity squar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E727014" w14:textId="51C6A96D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37429219" w14:textId="7D9EB35E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1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FEB930A" w14:textId="6FD615B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B74A4D2" w14:textId="758F04C2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4DD10DB5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5A615F3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48EEB24" w14:textId="483D935C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9DFB153" w14:textId="64C8D25E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5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1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5A2908B" w14:textId="066E8D9D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8902B10" w14:textId="33053A35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72311A75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807AD32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98C4C35" w14:textId="02454B4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66543616" w14:textId="666CBBF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7ABE9F8" w14:textId="1F7DE4CD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93BB23A" w14:textId="43CF7B4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45B243B7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0D0EDF7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A46197C" w14:textId="35EC7314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E4C9471" w14:textId="7A998B6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AE7B08E" w14:textId="69D63C4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56D1B05" w14:textId="1119EDDF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2799B482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2DCA67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Age squar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5EAD4AF" w14:textId="3A2132E4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CEE12EB" w14:textId="2B0D070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45896F1" w14:textId="4179C752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5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5A35FA9" w14:textId="607EF25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5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2FD0C6E9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4EAE981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B0DCBC1" w14:textId="1F0CE1D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7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B4E6854" w14:textId="2A719C8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7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A0547B8" w14:textId="37C43D24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79D1239" w14:textId="546EE50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24D23AFB" w14:textId="77777777" w:rsidTr="007173D9">
        <w:trPr>
          <w:jc w:val="center"/>
        </w:trPr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BA6F1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Gender (ref: Male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7F064A2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C518912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F0458DF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1C" w:rsidRPr="005D136E" w14:paraId="660755AC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302D6C1A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998EEC5" w14:textId="5BED875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B0CE6CA" w14:textId="6ABDB79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8FEAA74" w14:textId="26DE273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CDDDA29" w14:textId="49064BA8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22C196C1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426E8E36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6528895" w14:textId="18BBF274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474E833C" w14:textId="2BD7AF1E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A0D7D19" w14:textId="3B231994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284FBED" w14:textId="25D79B6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757FEBEF" w14:textId="77777777" w:rsidTr="007173D9">
        <w:trPr>
          <w:jc w:val="center"/>
        </w:trPr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133EA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Education (ref: no schooling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49F194F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3ED86D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A5B23F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1C" w:rsidRPr="005D136E" w14:paraId="6E5C5E99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478B1FEB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mary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F544A05" w14:textId="475BEEBC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1FA87EE1" w14:textId="0542F91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E184825" w14:textId="7261DF5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4947515" w14:textId="27516B6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36365CC2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8A607B8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4830CAA" w14:textId="43970B12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7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289A208" w14:textId="0703A824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8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51A09AA" w14:textId="2C0C4631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2F182DD" w14:textId="4E857A19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1B970542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5E915DB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ddle +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9C4E3CA" w14:textId="0853D4C2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0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61637999" w14:textId="455BEE0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9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03CCBC8" w14:textId="29234378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7629264" w14:textId="580F4B3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B5621C" w:rsidRPr="005D136E" w14:paraId="3BF4EEB7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0BB1836E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40BCD42" w14:textId="1D923DD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1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43CE1C97" w14:textId="41F2DE7C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2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52BAEDC" w14:textId="58D74AE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7E01E3E" w14:textId="494AF3F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2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22DB0C3A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3E76B32E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HuKou</w:t>
            </w:r>
            <w:proofErr w:type="spellEnd"/>
            <w:r w:rsidRPr="005D136E">
              <w:rPr>
                <w:rFonts w:ascii="Times New Roman" w:hAnsi="Times New Roman" w:cs="Times New Roman"/>
                <w:sz w:val="20"/>
                <w:szCs w:val="20"/>
              </w:rPr>
              <w:t xml:space="preserve"> (ref: Rural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AC4B73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17B67C9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ED6C08A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FA54880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1C" w:rsidRPr="005D136E" w14:paraId="311F722D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4D85054" w14:textId="33C32BD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ral-urba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98E988E" w14:textId="3C2D4910" w:rsidR="00B5621C" w:rsidRPr="00C1074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4E7F6AF5" w14:textId="553E51B7" w:rsidR="00B5621C" w:rsidRPr="00C1074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9371E03" w14:textId="230AC797" w:rsidR="00B5621C" w:rsidRPr="00BC7F3F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28706E0" w14:textId="48BCE436" w:rsidR="00B5621C" w:rsidRPr="00BC7F3F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5621C" w:rsidRPr="005D136E" w14:paraId="7B6F1397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74568A0C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6FADE4E" w14:textId="0A68D61F" w:rsidR="00B5621C" w:rsidRPr="00C1074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5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28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12F1832" w14:textId="3F83A5F4" w:rsidR="00B5621C" w:rsidRPr="00C1074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623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3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6C02968" w14:textId="7BFC4F5A" w:rsidR="00B5621C" w:rsidRPr="00BC7F3F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5013C31" w14:textId="72921D13" w:rsidR="00B5621C" w:rsidRPr="00BC7F3F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5EA5862A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4870C99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9F35CE2" w14:textId="509BFFE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83F2390" w14:textId="51FAEDE1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94446DF" w14:textId="1C5610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B5FA0B8" w14:textId="37E01D45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2329A7E6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0F18D280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65038CA" w14:textId="6E310B62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0E9F7161" w14:textId="083B8384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5CD6178" w14:textId="6A8EA3C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320FA29" w14:textId="674A42C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0EF9C109" w14:textId="77777777" w:rsidTr="007173D9">
        <w:trPr>
          <w:jc w:val="center"/>
        </w:trPr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AF47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Occupation (ref: agricultural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520E512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A00E911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FF9D8A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1C" w:rsidRPr="005D136E" w14:paraId="7FB92425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1E6F307E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 agricultura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AA40A6C" w14:textId="18DF96A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23090FF" w14:textId="644D32CE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C377694" w14:textId="27DC452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6CCF3FF" w14:textId="59319751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5621C" w:rsidRPr="005D136E" w14:paraId="19C8B0EE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7CACAD94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78BF6A3" w14:textId="40F24F58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1F818609" w14:textId="041CA80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63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1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6FFD14C" w14:textId="2D7FC54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F0D3C21" w14:textId="71E274E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0D174F70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4338665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ageria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5BBD7B2" w14:textId="60629D3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24EC6AA" w14:textId="41F86CF4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3286363" w14:textId="2C1153A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F79C214" w14:textId="2B6BC9FE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5621C" w:rsidRPr="005D136E" w14:paraId="08B40E0F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524F2AD1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22A776E" w14:textId="48782265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9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2349930" w14:textId="17656C2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9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6E5CBA8" w14:textId="0386BFE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8C2EABD" w14:textId="3E0DE74F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6459D704" w14:textId="77777777" w:rsidTr="007173D9">
        <w:trPr>
          <w:jc w:val="center"/>
        </w:trPr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C0E2B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Marital (ref: partnered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E0874B7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5727C4E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4177E6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5621C" w:rsidRPr="005D136E" w14:paraId="7CDB1540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59A8FD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gl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58E0233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63F75476" w14:textId="5A02497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2702F7A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4DA116B" w14:textId="11BBCAB8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5621C" w:rsidRPr="005D136E" w14:paraId="22D54CBB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7BCB4137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F91DCAF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9CBE93C" w14:textId="3FED9A0D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EBF7D7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33CE978" w14:textId="24EE4379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</w:tr>
      <w:tr w:rsidR="00B5621C" w:rsidRPr="005D136E" w14:paraId="51AB9F12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BED54E2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Smoking (ref: Never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ADE4FBA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0DA53C2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7019D1B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3F4CEBB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1C" w:rsidRPr="005D136E" w14:paraId="339739C8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400245CA" w14:textId="77777777" w:rsidR="00B5621C" w:rsidRPr="007B645F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64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ormer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23C1E77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47698B07" w14:textId="276C8749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707768B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45B74A9" w14:textId="4D15AD41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32DA3F0F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4B9084F3" w14:textId="77777777" w:rsidR="00B5621C" w:rsidRPr="007B645F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2492936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4BBEA24E" w14:textId="6F1BF19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B657230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DDA82D7" w14:textId="7D8A716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1EEE4884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79B1EAD4" w14:textId="77777777" w:rsidR="00B5621C" w:rsidRPr="007B645F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64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ren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98AB2B0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18F5E487" w14:textId="3136E9F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C4CD9AC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B477207" w14:textId="30F2281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5621C" w:rsidRPr="005D136E" w14:paraId="31CFB1AD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3660BEDB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886954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1E1A783A" w14:textId="7D9C286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DA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88306F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5AEE68E" w14:textId="6725A438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33B33E86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07DFF66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Log GDP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5FC2B2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261136D0" w14:textId="6AC7610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D709EC1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487401B" w14:textId="11BB9A0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</w:t>
            </w:r>
          </w:p>
        </w:tc>
      </w:tr>
      <w:tr w:rsidR="00B5621C" w:rsidRPr="005D136E" w14:paraId="405C18F0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7E72780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873FDEA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64E0AB3C" w14:textId="668DCAB9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3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A16039A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994E683" w14:textId="17BD724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</w:tr>
      <w:tr w:rsidR="00B5621C" w:rsidRPr="005D136E" w14:paraId="5066B3F6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283597D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B0FC99C" w14:textId="79EB0481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507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17B634B9" w14:textId="7B958F85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85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41168E2" w14:textId="531B4998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73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AF19179" w14:textId="20FDB3A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15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540F1B2E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0F12B884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C3D52C1" w14:textId="6589FEE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00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05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379C95CC" w14:textId="7CB4E580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.93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38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D2B8B3A" w14:textId="0D669DEB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16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A88FAEC" w14:textId="0460EB4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87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327DCBE6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2929FAE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E04CC99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0929E320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6FAF86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519311D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1C" w:rsidRPr="005D136E" w14:paraId="4815B866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1F041065" w14:textId="2D55233B" w:rsidR="00B5621C" w:rsidRPr="005D136E" w:rsidRDefault="00D47597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ce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du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9F5C45C" w14:textId="0968A662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647AFD2C" w14:textId="02287811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D4F75A5" w14:textId="5BBC7542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C613406" w14:textId="49FA8563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5621C" w:rsidRPr="005D136E" w14:paraId="43D946BF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04500251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C758810" w14:textId="356AB36E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0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13F18EDA" w14:textId="1195EAB6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1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6F6C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5020E26" w14:textId="7A7A635C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AE59030" w14:textId="5134DCA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  <w:r w:rsidR="00D475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5F4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621C" w:rsidRPr="005D136E" w14:paraId="491C8193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017BE7E7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97C4C9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0092A46F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4BAED10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225398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1C" w:rsidRPr="005D136E" w14:paraId="38DC0A44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5A3D192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 xml:space="preserve">Log likelihood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8ABC0D4" w14:textId="77777777" w:rsidR="00B5621C" w:rsidRPr="001C3402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0817">
              <w:rPr>
                <w:rFonts w:ascii="Times New Roman" w:hAnsi="Times New Roman" w:cs="Times New Roman"/>
                <w:sz w:val="20"/>
                <w:szCs w:val="20"/>
              </w:rPr>
              <w:t>-69825.4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0116958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817">
              <w:rPr>
                <w:rFonts w:ascii="Times New Roman" w:hAnsi="Times New Roman" w:cs="Times New Roman"/>
                <w:sz w:val="20"/>
                <w:szCs w:val="20"/>
              </w:rPr>
              <w:t>-69751.12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7033720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1669E84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5621C" w:rsidRPr="005D136E" w14:paraId="22A78A77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6C82A426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AE030A6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35B75168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4BADB6C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F809381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1C" w:rsidRPr="005D136E" w14:paraId="502E4FA8" w14:textId="77777777" w:rsidTr="007173D9">
        <w:trPr>
          <w:jc w:val="center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14:paraId="1077BF77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CF8EF9A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45,78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50CC9B3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45,78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66A2C14D" w14:textId="68C853BA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9E">
              <w:rPr>
                <w:rFonts w:ascii="Times New Roman" w:hAnsi="Times New Roman"/>
                <w:sz w:val="20"/>
                <w:szCs w:val="20"/>
                <w:lang w:val="en-US"/>
              </w:rPr>
              <w:t>53,3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CDE88AF" w14:textId="2BBAC032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9E">
              <w:rPr>
                <w:rFonts w:ascii="Times New Roman" w:hAnsi="Times New Roman"/>
                <w:sz w:val="20"/>
                <w:szCs w:val="20"/>
                <w:lang w:val="en-US"/>
              </w:rPr>
              <w:t>53,3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 </w:t>
            </w:r>
          </w:p>
        </w:tc>
      </w:tr>
      <w:tr w:rsidR="00B5621C" w:rsidRPr="005D136E" w14:paraId="135EDB66" w14:textId="77777777" w:rsidTr="007173D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0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B2AEB5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Number of ID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E524F4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19,09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1C77E41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19,098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D4366BE" w14:textId="1F9703A9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9E">
              <w:rPr>
                <w:rFonts w:ascii="Times New Roman" w:hAnsi="Times New Roman" w:cs="Times New Roman"/>
                <w:sz w:val="20"/>
                <w:szCs w:val="20"/>
              </w:rPr>
              <w:t>23,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DC96CC6" w14:textId="247CC7C1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9E">
              <w:rPr>
                <w:rFonts w:ascii="Times New Roman" w:hAnsi="Times New Roman" w:cs="Times New Roman"/>
                <w:sz w:val="20"/>
                <w:szCs w:val="20"/>
              </w:rPr>
              <w:t>23,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5621C" w:rsidRPr="005D136E" w14:paraId="3D559828" w14:textId="77777777" w:rsidTr="007173D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000" w:type="pct"/>
            <w:gridSpan w:val="5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14:paraId="39138802" w14:textId="77777777" w:rsidR="00B5621C" w:rsidRPr="005D136E" w:rsidRDefault="00B5621C" w:rsidP="00B5621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136E">
              <w:rPr>
                <w:rFonts w:ascii="Times New Roman" w:hAnsi="Times New Roman" w:cs="Times New Roman"/>
                <w:sz w:val="20"/>
                <w:szCs w:val="20"/>
              </w:rPr>
              <w:t>*** p&lt;0.001, ** p&lt;0.01, * p&lt;0.05, # p&lt;0.1</w:t>
            </w:r>
          </w:p>
        </w:tc>
      </w:tr>
    </w:tbl>
    <w:p w14:paraId="5E362A90" w14:textId="367B60CF" w:rsidR="00E60780" w:rsidRDefault="00E60780" w:rsidP="00AD7379">
      <w:pPr>
        <w:rPr>
          <w:rFonts w:ascii="Times New Roman" w:hAnsi="Times New Roman" w:cs="Times New Roman"/>
          <w:lang w:val="en-US"/>
        </w:rPr>
      </w:pPr>
    </w:p>
    <w:p w14:paraId="363DB66C" w14:textId="17AE332B" w:rsidR="00E60780" w:rsidRDefault="000747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10EDBEFB" w14:textId="06794696" w:rsidR="002209A7" w:rsidRDefault="002209A7">
      <w:pPr>
        <w:rPr>
          <w:rFonts w:ascii="Times New Roman" w:hAnsi="Times New Roman" w:cs="Times New Roman"/>
          <w:lang w:val="en-US"/>
        </w:rPr>
      </w:pPr>
    </w:p>
    <w:p w14:paraId="75958962" w14:textId="38F5468B" w:rsidR="002209A7" w:rsidRDefault="002209A7">
      <w:pPr>
        <w:rPr>
          <w:rFonts w:ascii="Times New Roman" w:hAnsi="Times New Roman" w:cs="Times New Roman"/>
          <w:lang w:val="en-US"/>
        </w:rPr>
      </w:pPr>
    </w:p>
    <w:p w14:paraId="34A017FE" w14:textId="77777777" w:rsidR="002209A7" w:rsidRDefault="002209A7">
      <w:pPr>
        <w:rPr>
          <w:rFonts w:ascii="Times New Roman" w:hAnsi="Times New Roman" w:cs="Times New Roman"/>
          <w:lang w:val="en-US"/>
        </w:rPr>
      </w:pPr>
    </w:p>
    <w:p w14:paraId="3B6867B7" w14:textId="77777777" w:rsidR="00AD7379" w:rsidRDefault="00AD7379" w:rsidP="00AD737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noProof/>
          <w:lang w:val="en-US"/>
        </w:rPr>
        <w:lastRenderedPageBreak/>
        <w:drawing>
          <wp:inline distT="0" distB="0" distL="0" distR="0" wp14:anchorId="03CF37BA" wp14:editId="16FD82AB">
            <wp:extent cx="4019400" cy="292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400" cy="292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2C0FA" w14:textId="0FF1C8B5" w:rsidR="009974CB" w:rsidRDefault="00AD7379" w:rsidP="003C0AE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D3D2C">
        <w:rPr>
          <w:rFonts w:ascii="Calibri" w:hAnsi="Calibri" w:cs="Calibri"/>
          <w:sz w:val="20"/>
          <w:szCs w:val="20"/>
          <w:lang w:val="en-US"/>
        </w:rPr>
        <w:t>﻿</w:t>
      </w:r>
      <w:r w:rsidRPr="006A15B8">
        <w:rPr>
          <w:rFonts w:ascii="Times New Roman" w:hAnsi="Times New Roman" w:cs="Times New Roman"/>
          <w:b/>
          <w:bCs/>
          <w:sz w:val="22"/>
          <w:szCs w:val="22"/>
          <w:lang w:val="en-US"/>
        </w:rPr>
        <w:t>Fig</w:t>
      </w:r>
      <w:bookmarkStart w:id="2" w:name="_GoBack"/>
      <w:bookmarkEnd w:id="2"/>
      <w:r w:rsidRPr="006A15B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4967CD"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  <w:r w:rsidRPr="00852238">
        <w:rPr>
          <w:rFonts w:ascii="Times New Roman" w:hAnsi="Times New Roman" w:cs="Times New Roman"/>
          <w:sz w:val="22"/>
          <w:szCs w:val="22"/>
          <w:lang w:val="en-US"/>
        </w:rPr>
        <w:t xml:space="preserve">. Relative </w:t>
      </w:r>
      <w:r w:rsidR="00852238" w:rsidRPr="00852238">
        <w:rPr>
          <w:rFonts w:ascii="Times New Roman" w:hAnsi="Times New Roman" w:cs="Times New Roman"/>
          <w:sz w:val="22"/>
          <w:szCs w:val="22"/>
          <w:lang w:val="en-US"/>
        </w:rPr>
        <w:t>f</w:t>
      </w:r>
      <w:r w:rsidRPr="00852238">
        <w:rPr>
          <w:rFonts w:ascii="Times New Roman" w:hAnsi="Times New Roman" w:cs="Times New Roman"/>
          <w:sz w:val="22"/>
          <w:szCs w:val="22"/>
          <w:lang w:val="en-US"/>
        </w:rPr>
        <w:t xml:space="preserve">it for </w:t>
      </w:r>
      <w:r w:rsidR="00852238" w:rsidRPr="00852238">
        <w:rPr>
          <w:rFonts w:ascii="Times New Roman" w:hAnsi="Times New Roman" w:cs="Times New Roman"/>
          <w:sz w:val="22"/>
          <w:szCs w:val="22"/>
          <w:lang w:val="en-US"/>
        </w:rPr>
        <w:t>latent class analyses</w:t>
      </w:r>
      <w:r w:rsidR="008522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52238">
        <w:rPr>
          <w:rFonts w:ascii="Times New Roman" w:hAnsi="Times New Roman" w:cs="Times New Roman"/>
          <w:sz w:val="22"/>
          <w:szCs w:val="22"/>
          <w:lang w:val="en-US"/>
        </w:rPr>
        <w:t>(BIC, AIC).</w:t>
      </w:r>
    </w:p>
    <w:p w14:paraId="48B8369E" w14:textId="77777777" w:rsidR="003C0AE5" w:rsidRPr="003C0AE5" w:rsidRDefault="003C0AE5" w:rsidP="003C0AE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9DC992A" w14:textId="6448FFBF" w:rsidR="00AD0F31" w:rsidRPr="00213343" w:rsidRDefault="00AD0F31" w:rsidP="00133450">
      <w:pPr>
        <w:rPr>
          <w:lang w:val="en-US"/>
        </w:rPr>
      </w:pPr>
    </w:p>
    <w:sectPr w:rsidR="00AD0F31" w:rsidRPr="00213343" w:rsidSect="00046A7C"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36409A" w14:textId="77777777" w:rsidR="00152D00" w:rsidRDefault="00152D00" w:rsidP="00046A7C">
      <w:r>
        <w:separator/>
      </w:r>
    </w:p>
  </w:endnote>
  <w:endnote w:type="continuationSeparator" w:id="0">
    <w:p w14:paraId="6D4CD48D" w14:textId="77777777" w:rsidR="00152D00" w:rsidRDefault="00152D00" w:rsidP="00046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9F23E" w14:textId="77777777" w:rsidR="00046A7C" w:rsidRPr="00046A7C" w:rsidRDefault="00046A7C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  <w:sz w:val="20"/>
        <w:szCs w:val="20"/>
      </w:rPr>
    </w:pPr>
    <w:r w:rsidRPr="00046A7C">
      <w:rPr>
        <w:caps/>
        <w:color w:val="000000" w:themeColor="text1"/>
        <w:sz w:val="20"/>
        <w:szCs w:val="20"/>
      </w:rPr>
      <w:fldChar w:fldCharType="begin"/>
    </w:r>
    <w:r w:rsidRPr="00046A7C">
      <w:rPr>
        <w:caps/>
        <w:color w:val="000000" w:themeColor="text1"/>
        <w:sz w:val="20"/>
        <w:szCs w:val="20"/>
      </w:rPr>
      <w:instrText xml:space="preserve"> PAGE   \* MERGEFORMAT </w:instrText>
    </w:r>
    <w:r w:rsidRPr="00046A7C">
      <w:rPr>
        <w:caps/>
        <w:color w:val="000000" w:themeColor="text1"/>
        <w:sz w:val="20"/>
        <w:szCs w:val="20"/>
      </w:rPr>
      <w:fldChar w:fldCharType="separate"/>
    </w:r>
    <w:r w:rsidRPr="00046A7C">
      <w:rPr>
        <w:caps/>
        <w:noProof/>
        <w:color w:val="000000" w:themeColor="text1"/>
        <w:sz w:val="20"/>
        <w:szCs w:val="20"/>
      </w:rPr>
      <w:t>2</w:t>
    </w:r>
    <w:r w:rsidRPr="00046A7C">
      <w:rPr>
        <w:caps/>
        <w:noProof/>
        <w:color w:val="000000" w:themeColor="text1"/>
        <w:sz w:val="20"/>
        <w:szCs w:val="20"/>
      </w:rPr>
      <w:fldChar w:fldCharType="end"/>
    </w:r>
  </w:p>
  <w:p w14:paraId="436E131C" w14:textId="77777777" w:rsidR="00046A7C" w:rsidRDefault="00046A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18BBC" w14:textId="77777777" w:rsidR="00152D00" w:rsidRDefault="00152D00" w:rsidP="00046A7C">
      <w:r>
        <w:separator/>
      </w:r>
    </w:p>
  </w:footnote>
  <w:footnote w:type="continuationSeparator" w:id="0">
    <w:p w14:paraId="3E5DA6B5" w14:textId="77777777" w:rsidR="00152D00" w:rsidRDefault="00152D00" w:rsidP="00046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79"/>
    <w:rsid w:val="00012EF6"/>
    <w:rsid w:val="00025871"/>
    <w:rsid w:val="00031B40"/>
    <w:rsid w:val="00046A7C"/>
    <w:rsid w:val="00074793"/>
    <w:rsid w:val="0008449D"/>
    <w:rsid w:val="000B7AA0"/>
    <w:rsid w:val="000D5405"/>
    <w:rsid w:val="00133450"/>
    <w:rsid w:val="00152D00"/>
    <w:rsid w:val="00190CF3"/>
    <w:rsid w:val="00213343"/>
    <w:rsid w:val="002209A7"/>
    <w:rsid w:val="002678AB"/>
    <w:rsid w:val="00281284"/>
    <w:rsid w:val="002D11DF"/>
    <w:rsid w:val="002E5305"/>
    <w:rsid w:val="00303238"/>
    <w:rsid w:val="0031387F"/>
    <w:rsid w:val="00392984"/>
    <w:rsid w:val="003B1E79"/>
    <w:rsid w:val="003C0AE5"/>
    <w:rsid w:val="003D6800"/>
    <w:rsid w:val="0041347E"/>
    <w:rsid w:val="00414618"/>
    <w:rsid w:val="004275E2"/>
    <w:rsid w:val="004449DF"/>
    <w:rsid w:val="00444E35"/>
    <w:rsid w:val="004967CD"/>
    <w:rsid w:val="004A1613"/>
    <w:rsid w:val="004A372A"/>
    <w:rsid w:val="004B21AF"/>
    <w:rsid w:val="005651E5"/>
    <w:rsid w:val="005A444F"/>
    <w:rsid w:val="005C7F48"/>
    <w:rsid w:val="005F0855"/>
    <w:rsid w:val="0060205F"/>
    <w:rsid w:val="006232CD"/>
    <w:rsid w:val="00644005"/>
    <w:rsid w:val="006A15B8"/>
    <w:rsid w:val="006A1837"/>
    <w:rsid w:val="006A3D4B"/>
    <w:rsid w:val="006A791C"/>
    <w:rsid w:val="006D23D8"/>
    <w:rsid w:val="006D3D2C"/>
    <w:rsid w:val="006E31F5"/>
    <w:rsid w:val="00721CE9"/>
    <w:rsid w:val="00724728"/>
    <w:rsid w:val="00743C82"/>
    <w:rsid w:val="007B645F"/>
    <w:rsid w:val="007B79F8"/>
    <w:rsid w:val="007D0539"/>
    <w:rsid w:val="00852238"/>
    <w:rsid w:val="008935CA"/>
    <w:rsid w:val="00895DE1"/>
    <w:rsid w:val="008A0A73"/>
    <w:rsid w:val="008E651E"/>
    <w:rsid w:val="009229D3"/>
    <w:rsid w:val="00935EC6"/>
    <w:rsid w:val="0094614B"/>
    <w:rsid w:val="0097083B"/>
    <w:rsid w:val="009974CB"/>
    <w:rsid w:val="00997870"/>
    <w:rsid w:val="00A005F6"/>
    <w:rsid w:val="00A03F7B"/>
    <w:rsid w:val="00A31908"/>
    <w:rsid w:val="00A35E8D"/>
    <w:rsid w:val="00A52101"/>
    <w:rsid w:val="00A651C8"/>
    <w:rsid w:val="00AA5D9C"/>
    <w:rsid w:val="00AB465B"/>
    <w:rsid w:val="00AB740E"/>
    <w:rsid w:val="00AC39B3"/>
    <w:rsid w:val="00AC5982"/>
    <w:rsid w:val="00AD0F31"/>
    <w:rsid w:val="00AD7379"/>
    <w:rsid w:val="00B5621C"/>
    <w:rsid w:val="00B93967"/>
    <w:rsid w:val="00BB27A8"/>
    <w:rsid w:val="00BF3CC7"/>
    <w:rsid w:val="00C0371D"/>
    <w:rsid w:val="00C10E07"/>
    <w:rsid w:val="00C20F2F"/>
    <w:rsid w:val="00C30A62"/>
    <w:rsid w:val="00C40193"/>
    <w:rsid w:val="00CA3BF3"/>
    <w:rsid w:val="00CC4FFE"/>
    <w:rsid w:val="00D4181E"/>
    <w:rsid w:val="00D43115"/>
    <w:rsid w:val="00D47597"/>
    <w:rsid w:val="00D60445"/>
    <w:rsid w:val="00D827F3"/>
    <w:rsid w:val="00DA2496"/>
    <w:rsid w:val="00DB78A8"/>
    <w:rsid w:val="00DF17C7"/>
    <w:rsid w:val="00E003E0"/>
    <w:rsid w:val="00E570B8"/>
    <w:rsid w:val="00E60780"/>
    <w:rsid w:val="00E75117"/>
    <w:rsid w:val="00E9097E"/>
    <w:rsid w:val="00EC1B0C"/>
    <w:rsid w:val="00EF2A37"/>
    <w:rsid w:val="00F17A46"/>
    <w:rsid w:val="00F34415"/>
    <w:rsid w:val="00F511FA"/>
    <w:rsid w:val="00F57B4E"/>
    <w:rsid w:val="00F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53AB3"/>
  <w15:chartTrackingRefBased/>
  <w15:docId w15:val="{E94D9060-3498-EC4F-8BE3-EE2417F76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3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D73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46A7C"/>
  </w:style>
  <w:style w:type="paragraph" w:styleId="Header">
    <w:name w:val="header"/>
    <w:basedOn w:val="Normal"/>
    <w:link w:val="HeaderChar"/>
    <w:uiPriority w:val="99"/>
    <w:unhideWhenUsed/>
    <w:rsid w:val="00046A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A7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6A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A7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5</Pages>
  <Words>1414</Words>
  <Characters>806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Hu</dc:creator>
  <cp:keywords/>
  <dc:description/>
  <cp:lastModifiedBy>Oliver Ian Tolentino</cp:lastModifiedBy>
  <cp:revision>70</cp:revision>
  <dcterms:created xsi:type="dcterms:W3CDTF">2021-03-24T16:25:00Z</dcterms:created>
  <dcterms:modified xsi:type="dcterms:W3CDTF">2022-05-21T16:23:00Z</dcterms:modified>
</cp:coreProperties>
</file>